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C66BF" w14:textId="0DD8F6F4" w:rsidR="00B93D2F" w:rsidRPr="00BD6EE2" w:rsidRDefault="00B93D2F" w:rsidP="00B93D2F">
      <w:pPr>
        <w:rPr>
          <w:bCs/>
        </w:rPr>
      </w:pPr>
      <w:r w:rsidRPr="00B93D2F">
        <w:rPr>
          <w:b/>
          <w:bCs/>
        </w:rPr>
        <w:t>Multimedia Appendix 1</w:t>
      </w:r>
      <w:r w:rsidRPr="00BD6EE2">
        <w:rPr>
          <w:b/>
          <w:bCs/>
        </w:rPr>
        <w:t xml:space="preserve">. </w:t>
      </w:r>
      <w:r w:rsidRPr="00BD6EE2">
        <w:rPr>
          <w:bCs/>
        </w:rPr>
        <w:t>Study design and items collected at different visits.</w:t>
      </w:r>
    </w:p>
    <w:tbl>
      <w:tblPr>
        <w:tblW w:w="5501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"/>
        <w:gridCol w:w="4527"/>
        <w:gridCol w:w="21"/>
        <w:gridCol w:w="1197"/>
        <w:gridCol w:w="15"/>
        <w:gridCol w:w="1777"/>
        <w:gridCol w:w="700"/>
        <w:gridCol w:w="700"/>
        <w:gridCol w:w="700"/>
        <w:gridCol w:w="697"/>
        <w:gridCol w:w="697"/>
        <w:gridCol w:w="804"/>
        <w:gridCol w:w="9"/>
        <w:gridCol w:w="724"/>
        <w:gridCol w:w="9"/>
        <w:gridCol w:w="691"/>
        <w:gridCol w:w="9"/>
        <w:gridCol w:w="832"/>
        <w:gridCol w:w="9"/>
        <w:gridCol w:w="841"/>
      </w:tblGrid>
      <w:tr w:rsidR="00B93D2F" w:rsidRPr="00BD6EE2" w14:paraId="6F55A948" w14:textId="77777777" w:rsidTr="00CB0822">
        <w:trPr>
          <w:trHeight w:val="347"/>
        </w:trPr>
        <w:tc>
          <w:tcPr>
            <w:tcW w:w="1608" w:type="pct"/>
            <w:gridSpan w:val="3"/>
            <w:shd w:val="clear" w:color="auto" w:fill="auto"/>
            <w:hideMark/>
          </w:tcPr>
          <w:p w14:paraId="4DDE78FD" w14:textId="77777777" w:rsidR="00B93D2F" w:rsidRPr="00BD6EE2" w:rsidRDefault="00B93D2F" w:rsidP="00CB0822">
            <w:r w:rsidRPr="00BD6EE2">
              <w:t>Category and items for assessment</w:t>
            </w:r>
          </w:p>
        </w:tc>
        <w:tc>
          <w:tcPr>
            <w:tcW w:w="395" w:type="pct"/>
            <w:gridSpan w:val="2"/>
            <w:shd w:val="clear" w:color="auto" w:fill="auto"/>
            <w:hideMark/>
          </w:tcPr>
          <w:p w14:paraId="6AD46650" w14:textId="77777777" w:rsidR="00B93D2F" w:rsidRPr="00BD6EE2" w:rsidRDefault="00B93D2F" w:rsidP="00CB0822">
            <w:r w:rsidRPr="00BD6EE2">
              <w:t>Screening phase</w:t>
            </w:r>
          </w:p>
        </w:tc>
        <w:tc>
          <w:tcPr>
            <w:tcW w:w="2997" w:type="pct"/>
            <w:gridSpan w:val="15"/>
            <w:shd w:val="clear" w:color="auto" w:fill="auto"/>
            <w:hideMark/>
          </w:tcPr>
          <w:p w14:paraId="7165F42F" w14:textId="77777777" w:rsidR="00B93D2F" w:rsidRPr="00BD6EE2" w:rsidRDefault="00B93D2F" w:rsidP="00CB0822">
            <w:r w:rsidRPr="00BD6EE2">
              <w:t>Treatment phase</w:t>
            </w:r>
          </w:p>
        </w:tc>
      </w:tr>
      <w:tr w:rsidR="00B93D2F" w:rsidRPr="00BD6EE2" w14:paraId="3D063472" w14:textId="77777777" w:rsidTr="00CB0822">
        <w:trPr>
          <w:trHeight w:val="1613"/>
        </w:trPr>
        <w:tc>
          <w:tcPr>
            <w:tcW w:w="1608" w:type="pct"/>
            <w:gridSpan w:val="3"/>
            <w:shd w:val="clear" w:color="auto" w:fill="auto"/>
            <w:hideMark/>
          </w:tcPr>
          <w:p w14:paraId="444C12E3" w14:textId="77777777" w:rsidR="00B93D2F" w:rsidRPr="00BD6EE2" w:rsidRDefault="00B93D2F" w:rsidP="00CB0822"/>
        </w:tc>
        <w:tc>
          <w:tcPr>
            <w:tcW w:w="395" w:type="pct"/>
            <w:gridSpan w:val="2"/>
            <w:shd w:val="clear" w:color="auto" w:fill="auto"/>
            <w:hideMark/>
          </w:tcPr>
          <w:p w14:paraId="357D5F50" w14:textId="77777777" w:rsidR="00B93D2F" w:rsidRPr="00BD6EE2" w:rsidRDefault="00B93D2F" w:rsidP="00CB0822">
            <w:r w:rsidRPr="00BD6EE2">
              <w:t>Visit (V) 0 (−7 d to −1 d)</w:t>
            </w:r>
          </w:p>
        </w:tc>
        <w:tc>
          <w:tcPr>
            <w:tcW w:w="579" w:type="pct"/>
            <w:shd w:val="clear" w:color="auto" w:fill="auto"/>
            <w:hideMark/>
          </w:tcPr>
          <w:p w14:paraId="25BE5987" w14:textId="77777777" w:rsidR="00B93D2F" w:rsidRPr="00BD6EE2" w:rsidRDefault="00B93D2F" w:rsidP="00CB0822">
            <w:r w:rsidRPr="00BD6EE2">
              <w:t xml:space="preserve">V1 (0 </w:t>
            </w:r>
            <w:proofErr w:type="spellStart"/>
            <w:r w:rsidRPr="00BD6EE2">
              <w:t>wk</w:t>
            </w:r>
            <w:proofErr w:type="spellEnd"/>
            <w:r w:rsidRPr="00BD6EE2">
              <w:t>; randomization)</w:t>
            </w:r>
          </w:p>
        </w:tc>
        <w:tc>
          <w:tcPr>
            <w:tcW w:w="228" w:type="pct"/>
            <w:shd w:val="clear" w:color="auto" w:fill="auto"/>
            <w:hideMark/>
          </w:tcPr>
          <w:p w14:paraId="127D653D" w14:textId="77777777" w:rsidR="00B93D2F" w:rsidRPr="00BD6EE2" w:rsidRDefault="00B93D2F" w:rsidP="00CB0822">
            <w:r w:rsidRPr="00BD6EE2">
              <w:t xml:space="preserve">V2 (4 </w:t>
            </w:r>
            <w:proofErr w:type="spellStart"/>
            <w:r w:rsidRPr="00BD6EE2">
              <w:t>wk</w:t>
            </w:r>
            <w:proofErr w:type="spellEnd"/>
            <w:r w:rsidRPr="00BD6EE2">
              <w:t xml:space="preserve"> ± 7 d)</w:t>
            </w:r>
          </w:p>
        </w:tc>
        <w:tc>
          <w:tcPr>
            <w:tcW w:w="228" w:type="pct"/>
            <w:shd w:val="clear" w:color="auto" w:fill="auto"/>
            <w:hideMark/>
          </w:tcPr>
          <w:p w14:paraId="6FA19CCA" w14:textId="77777777" w:rsidR="00B93D2F" w:rsidRPr="00BD6EE2" w:rsidRDefault="00B93D2F" w:rsidP="00CB0822">
            <w:r w:rsidRPr="00BD6EE2">
              <w:t xml:space="preserve">V3 (8 </w:t>
            </w:r>
            <w:proofErr w:type="spellStart"/>
            <w:r w:rsidRPr="00BD6EE2">
              <w:t>wk</w:t>
            </w:r>
            <w:proofErr w:type="spellEnd"/>
            <w:r w:rsidRPr="00BD6EE2">
              <w:t xml:space="preserve"> ± 7 d)</w:t>
            </w:r>
          </w:p>
        </w:tc>
        <w:tc>
          <w:tcPr>
            <w:tcW w:w="228" w:type="pct"/>
            <w:shd w:val="clear" w:color="auto" w:fill="auto"/>
            <w:hideMark/>
          </w:tcPr>
          <w:p w14:paraId="2608E41A" w14:textId="77777777" w:rsidR="00B93D2F" w:rsidRPr="00BD6EE2" w:rsidRDefault="00B93D2F" w:rsidP="00CB0822">
            <w:r w:rsidRPr="00BD6EE2">
              <w:t xml:space="preserve">V4 (12 </w:t>
            </w:r>
            <w:proofErr w:type="spellStart"/>
            <w:r w:rsidRPr="00BD6EE2">
              <w:t>wk</w:t>
            </w:r>
            <w:proofErr w:type="spellEnd"/>
            <w:r w:rsidRPr="00BD6EE2">
              <w:t xml:space="preserve"> ± 7 d)</w:t>
            </w:r>
          </w:p>
        </w:tc>
        <w:tc>
          <w:tcPr>
            <w:tcW w:w="227" w:type="pct"/>
            <w:shd w:val="clear" w:color="auto" w:fill="auto"/>
            <w:hideMark/>
          </w:tcPr>
          <w:p w14:paraId="3E237085" w14:textId="77777777" w:rsidR="00B93D2F" w:rsidRPr="00BD6EE2" w:rsidRDefault="00B93D2F" w:rsidP="00CB0822">
            <w:r w:rsidRPr="00BD6EE2">
              <w:t xml:space="preserve">V5 (16 </w:t>
            </w:r>
            <w:proofErr w:type="spellStart"/>
            <w:r w:rsidRPr="00BD6EE2">
              <w:t>wk</w:t>
            </w:r>
            <w:proofErr w:type="spellEnd"/>
            <w:r w:rsidRPr="00BD6EE2">
              <w:t xml:space="preserve"> ± 7 d)</w:t>
            </w:r>
          </w:p>
        </w:tc>
        <w:tc>
          <w:tcPr>
            <w:tcW w:w="227" w:type="pct"/>
            <w:shd w:val="clear" w:color="auto" w:fill="auto"/>
            <w:hideMark/>
          </w:tcPr>
          <w:p w14:paraId="70A06532" w14:textId="77777777" w:rsidR="00B93D2F" w:rsidRPr="00BD6EE2" w:rsidRDefault="00B93D2F" w:rsidP="00CB0822">
            <w:r w:rsidRPr="00BD6EE2">
              <w:t xml:space="preserve">V6 (20 </w:t>
            </w:r>
            <w:proofErr w:type="spellStart"/>
            <w:r w:rsidRPr="00BD6EE2">
              <w:t>wk</w:t>
            </w:r>
            <w:proofErr w:type="spellEnd"/>
            <w:r w:rsidRPr="00BD6EE2">
              <w:t xml:space="preserve"> ± 7 d)</w:t>
            </w:r>
          </w:p>
        </w:tc>
        <w:tc>
          <w:tcPr>
            <w:tcW w:w="262" w:type="pct"/>
            <w:shd w:val="clear" w:color="auto" w:fill="auto"/>
            <w:hideMark/>
          </w:tcPr>
          <w:p w14:paraId="545728EC" w14:textId="77777777" w:rsidR="00B93D2F" w:rsidRPr="00BD6EE2" w:rsidRDefault="00B93D2F" w:rsidP="00CB0822">
            <w:r w:rsidRPr="00BD6EE2">
              <w:t xml:space="preserve">V7 (32 </w:t>
            </w:r>
            <w:proofErr w:type="spellStart"/>
            <w:r w:rsidRPr="00BD6EE2">
              <w:t>wk</w:t>
            </w:r>
            <w:proofErr w:type="spellEnd"/>
            <w:r w:rsidRPr="00BD6EE2">
              <w:t xml:space="preserve"> ± 7</w:t>
            </w:r>
            <w:r>
              <w:t xml:space="preserve"> </w:t>
            </w:r>
            <w:r w:rsidRPr="00BD6EE2">
              <w:t>d)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2EC9C605" w14:textId="77777777" w:rsidR="00B93D2F" w:rsidRPr="00BD6EE2" w:rsidRDefault="00B93D2F" w:rsidP="00CB0822">
            <w:r w:rsidRPr="00BD6EE2">
              <w:t xml:space="preserve">V8 (44 </w:t>
            </w:r>
            <w:proofErr w:type="spellStart"/>
            <w:r w:rsidRPr="00BD6EE2">
              <w:t>wk</w:t>
            </w:r>
            <w:proofErr w:type="spellEnd"/>
            <w:r w:rsidRPr="00BD6EE2">
              <w:t xml:space="preserve"> ± 7 d)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0DBE70F5" w14:textId="77777777" w:rsidR="00B93D2F" w:rsidRPr="00BD6EE2" w:rsidRDefault="00B93D2F" w:rsidP="00CB0822">
            <w:r w:rsidRPr="00BD6EE2">
              <w:t xml:space="preserve">V9 (52 </w:t>
            </w:r>
            <w:proofErr w:type="spellStart"/>
            <w:r w:rsidRPr="00BD6EE2">
              <w:t>wk</w:t>
            </w:r>
            <w:proofErr w:type="spellEnd"/>
            <w:r w:rsidRPr="00BD6EE2">
              <w:t xml:space="preserve"> ± 7 d)</w:t>
            </w:r>
          </w:p>
        </w:tc>
        <w:tc>
          <w:tcPr>
            <w:tcW w:w="274" w:type="pct"/>
            <w:gridSpan w:val="2"/>
            <w:shd w:val="clear" w:color="auto" w:fill="auto"/>
          </w:tcPr>
          <w:p w14:paraId="5E0010E3" w14:textId="77777777" w:rsidR="00B93D2F" w:rsidRPr="00BD6EE2" w:rsidRDefault="00B93D2F" w:rsidP="00CB0822">
            <w:proofErr w:type="spellStart"/>
            <w:r w:rsidRPr="00BD6EE2">
              <w:t>UNS</w:t>
            </w:r>
            <w:r w:rsidRPr="00BD6EE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77" w:type="pct"/>
            <w:gridSpan w:val="2"/>
            <w:shd w:val="clear" w:color="auto" w:fill="auto"/>
          </w:tcPr>
          <w:p w14:paraId="4394C2E9" w14:textId="77777777" w:rsidR="00B93D2F" w:rsidRPr="00BD6EE2" w:rsidRDefault="00B93D2F" w:rsidP="00CB0822">
            <w:proofErr w:type="spellStart"/>
            <w:r w:rsidRPr="00BD6EE2">
              <w:t>EOS</w:t>
            </w:r>
            <w:r w:rsidRPr="00BD6EE2">
              <w:rPr>
                <w:vertAlign w:val="superscript"/>
              </w:rPr>
              <w:t>b</w:t>
            </w:r>
            <w:proofErr w:type="spellEnd"/>
          </w:p>
        </w:tc>
      </w:tr>
      <w:tr w:rsidR="00B93D2F" w:rsidRPr="00BD6EE2" w14:paraId="1722EF58" w14:textId="77777777" w:rsidTr="00CB0822">
        <w:trPr>
          <w:trHeight w:val="248"/>
        </w:trPr>
        <w:tc>
          <w:tcPr>
            <w:tcW w:w="1608" w:type="pct"/>
            <w:gridSpan w:val="3"/>
            <w:shd w:val="clear" w:color="auto" w:fill="auto"/>
          </w:tcPr>
          <w:p w14:paraId="3216BE0D" w14:textId="77777777" w:rsidR="00B93D2F" w:rsidRPr="00BD6EE2" w:rsidRDefault="00B93D2F" w:rsidP="00CB0822">
            <w:pPr>
              <w:rPr>
                <w:b/>
                <w:bCs/>
              </w:rPr>
            </w:pPr>
          </w:p>
        </w:tc>
        <w:tc>
          <w:tcPr>
            <w:tcW w:w="395" w:type="pct"/>
            <w:gridSpan w:val="2"/>
            <w:shd w:val="clear" w:color="auto" w:fill="auto"/>
            <w:noWrap/>
          </w:tcPr>
          <w:p w14:paraId="2D85BAE3" w14:textId="77777777" w:rsidR="00B93D2F" w:rsidRPr="00BD6EE2" w:rsidRDefault="00B93D2F" w:rsidP="00CB0822"/>
        </w:tc>
        <w:tc>
          <w:tcPr>
            <w:tcW w:w="579" w:type="pct"/>
            <w:shd w:val="clear" w:color="auto" w:fill="auto"/>
            <w:noWrap/>
          </w:tcPr>
          <w:p w14:paraId="7E5F58D9" w14:textId="77777777" w:rsidR="00B93D2F" w:rsidRPr="00BD6EE2" w:rsidDel="005F1D17" w:rsidRDefault="00B93D2F" w:rsidP="00CB0822"/>
        </w:tc>
        <w:tc>
          <w:tcPr>
            <w:tcW w:w="228" w:type="pct"/>
            <w:shd w:val="clear" w:color="auto" w:fill="auto"/>
            <w:noWrap/>
          </w:tcPr>
          <w:p w14:paraId="2AE07A7D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  <w:noWrap/>
          </w:tcPr>
          <w:p w14:paraId="00C7D86B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  <w:noWrap/>
          </w:tcPr>
          <w:p w14:paraId="0DC62D88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  <w:noWrap/>
          </w:tcPr>
          <w:p w14:paraId="06CD77C7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  <w:noWrap/>
          </w:tcPr>
          <w:p w14:paraId="1378C335" w14:textId="77777777" w:rsidR="00B93D2F" w:rsidRPr="00BD6EE2" w:rsidDel="00E80E02" w:rsidRDefault="00B93D2F" w:rsidP="00CB0822"/>
        </w:tc>
        <w:tc>
          <w:tcPr>
            <w:tcW w:w="262" w:type="pct"/>
            <w:shd w:val="clear" w:color="auto" w:fill="auto"/>
            <w:noWrap/>
          </w:tcPr>
          <w:p w14:paraId="1AE5830A" w14:textId="77777777" w:rsidR="00B93D2F" w:rsidRPr="00BD6EE2" w:rsidDel="00E80E02" w:rsidRDefault="00B93D2F" w:rsidP="00CB0822"/>
        </w:tc>
        <w:tc>
          <w:tcPr>
            <w:tcW w:w="239" w:type="pct"/>
            <w:gridSpan w:val="2"/>
            <w:shd w:val="clear" w:color="auto" w:fill="auto"/>
            <w:noWrap/>
          </w:tcPr>
          <w:p w14:paraId="71E0C9FE" w14:textId="77777777" w:rsidR="00B93D2F" w:rsidRPr="00BD6EE2" w:rsidDel="00E80E0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57B21609" w14:textId="77777777" w:rsidR="00B93D2F" w:rsidRPr="00BD6EE2" w:rsidDel="00E80E02" w:rsidRDefault="00B93D2F" w:rsidP="00CB0822"/>
        </w:tc>
        <w:tc>
          <w:tcPr>
            <w:tcW w:w="274" w:type="pct"/>
            <w:gridSpan w:val="2"/>
            <w:shd w:val="clear" w:color="auto" w:fill="auto"/>
            <w:noWrap/>
          </w:tcPr>
          <w:p w14:paraId="66044A22" w14:textId="77777777" w:rsidR="00B93D2F" w:rsidRPr="00BD6EE2" w:rsidDel="00E80E02" w:rsidRDefault="00B93D2F" w:rsidP="00CB0822"/>
        </w:tc>
        <w:tc>
          <w:tcPr>
            <w:tcW w:w="277" w:type="pct"/>
            <w:gridSpan w:val="2"/>
            <w:shd w:val="clear" w:color="auto" w:fill="auto"/>
            <w:noWrap/>
          </w:tcPr>
          <w:p w14:paraId="4D9CE5A6" w14:textId="77777777" w:rsidR="00B93D2F" w:rsidRPr="00BD6EE2" w:rsidDel="00E80E02" w:rsidRDefault="00B93D2F" w:rsidP="00CB0822"/>
        </w:tc>
      </w:tr>
      <w:tr w:rsidR="00B93D2F" w:rsidRPr="00BD6EE2" w14:paraId="0E8692FB" w14:textId="77777777" w:rsidTr="00CB0822">
        <w:trPr>
          <w:trHeight w:val="248"/>
        </w:trPr>
        <w:tc>
          <w:tcPr>
            <w:tcW w:w="1608" w:type="pct"/>
            <w:gridSpan w:val="3"/>
            <w:shd w:val="clear" w:color="auto" w:fill="auto"/>
          </w:tcPr>
          <w:p w14:paraId="3244B4DF" w14:textId="77777777" w:rsidR="00B93D2F" w:rsidRPr="00BD6EE2" w:rsidRDefault="00B93D2F" w:rsidP="00CB0822">
            <w:pPr>
              <w:rPr>
                <w:b/>
                <w:bCs/>
              </w:rPr>
            </w:pPr>
            <w:r w:rsidRPr="00BD6EE2">
              <w:rPr>
                <w:b/>
                <w:bCs/>
              </w:rPr>
              <w:t>Screening criteria</w:t>
            </w:r>
          </w:p>
        </w:tc>
        <w:tc>
          <w:tcPr>
            <w:tcW w:w="395" w:type="pct"/>
            <w:gridSpan w:val="2"/>
            <w:shd w:val="clear" w:color="auto" w:fill="auto"/>
            <w:noWrap/>
          </w:tcPr>
          <w:p w14:paraId="10DBA7CE" w14:textId="77777777" w:rsidR="00B93D2F" w:rsidRPr="00BD6EE2" w:rsidRDefault="00B93D2F" w:rsidP="00CB0822"/>
        </w:tc>
        <w:tc>
          <w:tcPr>
            <w:tcW w:w="579" w:type="pct"/>
            <w:shd w:val="clear" w:color="auto" w:fill="auto"/>
            <w:noWrap/>
          </w:tcPr>
          <w:p w14:paraId="55C146AD" w14:textId="77777777" w:rsidR="00B93D2F" w:rsidRPr="00BD6EE2" w:rsidDel="005F1D17" w:rsidRDefault="00B93D2F" w:rsidP="00CB0822"/>
        </w:tc>
        <w:tc>
          <w:tcPr>
            <w:tcW w:w="228" w:type="pct"/>
            <w:shd w:val="clear" w:color="auto" w:fill="auto"/>
            <w:noWrap/>
          </w:tcPr>
          <w:p w14:paraId="72C14791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  <w:noWrap/>
          </w:tcPr>
          <w:p w14:paraId="7BE37504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  <w:noWrap/>
          </w:tcPr>
          <w:p w14:paraId="600D17A8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  <w:noWrap/>
          </w:tcPr>
          <w:p w14:paraId="715175F3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  <w:noWrap/>
          </w:tcPr>
          <w:p w14:paraId="5D26D706" w14:textId="77777777" w:rsidR="00B93D2F" w:rsidRPr="00BD6EE2" w:rsidDel="00E80E02" w:rsidRDefault="00B93D2F" w:rsidP="00CB0822"/>
        </w:tc>
        <w:tc>
          <w:tcPr>
            <w:tcW w:w="262" w:type="pct"/>
            <w:shd w:val="clear" w:color="auto" w:fill="auto"/>
            <w:noWrap/>
          </w:tcPr>
          <w:p w14:paraId="3613E2D0" w14:textId="77777777" w:rsidR="00B93D2F" w:rsidRPr="00BD6EE2" w:rsidDel="00E80E02" w:rsidRDefault="00B93D2F" w:rsidP="00CB0822"/>
        </w:tc>
        <w:tc>
          <w:tcPr>
            <w:tcW w:w="239" w:type="pct"/>
            <w:gridSpan w:val="2"/>
            <w:shd w:val="clear" w:color="auto" w:fill="auto"/>
            <w:noWrap/>
          </w:tcPr>
          <w:p w14:paraId="33F1130A" w14:textId="77777777" w:rsidR="00B93D2F" w:rsidRPr="00BD6EE2" w:rsidDel="00E80E0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4274396E" w14:textId="77777777" w:rsidR="00B93D2F" w:rsidRPr="00BD6EE2" w:rsidDel="00E80E02" w:rsidRDefault="00B93D2F" w:rsidP="00CB0822"/>
        </w:tc>
        <w:tc>
          <w:tcPr>
            <w:tcW w:w="274" w:type="pct"/>
            <w:gridSpan w:val="2"/>
            <w:shd w:val="clear" w:color="auto" w:fill="auto"/>
            <w:noWrap/>
          </w:tcPr>
          <w:p w14:paraId="7FCBFFC8" w14:textId="77777777" w:rsidR="00B93D2F" w:rsidRPr="00BD6EE2" w:rsidDel="00E80E02" w:rsidRDefault="00B93D2F" w:rsidP="00CB0822"/>
        </w:tc>
        <w:tc>
          <w:tcPr>
            <w:tcW w:w="277" w:type="pct"/>
            <w:gridSpan w:val="2"/>
            <w:shd w:val="clear" w:color="auto" w:fill="auto"/>
            <w:noWrap/>
          </w:tcPr>
          <w:p w14:paraId="50209F28" w14:textId="77777777" w:rsidR="00B93D2F" w:rsidRPr="00BD6EE2" w:rsidDel="00E80E02" w:rsidRDefault="00B93D2F" w:rsidP="00CB0822"/>
        </w:tc>
      </w:tr>
      <w:tr w:rsidR="00B93D2F" w:rsidRPr="00BD6EE2" w14:paraId="239C9283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5BC16BAB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noWrap/>
            <w:hideMark/>
          </w:tcPr>
          <w:p w14:paraId="264C59B6" w14:textId="77777777" w:rsidR="00B93D2F" w:rsidRPr="00BD6EE2" w:rsidRDefault="00B93D2F" w:rsidP="00CB0822">
            <w:r w:rsidRPr="00BD6EE2">
              <w:t>Informed consent</w:t>
            </w:r>
          </w:p>
        </w:tc>
        <w:tc>
          <w:tcPr>
            <w:tcW w:w="397" w:type="pct"/>
            <w:gridSpan w:val="2"/>
            <w:shd w:val="clear" w:color="auto" w:fill="auto"/>
            <w:noWrap/>
            <w:hideMark/>
          </w:tcPr>
          <w:p w14:paraId="5A1A65B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noWrap/>
            <w:hideMark/>
          </w:tcPr>
          <w:p w14:paraId="41BE26EE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36E84A6F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087C533A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249195D0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noWrap/>
            <w:hideMark/>
          </w:tcPr>
          <w:p w14:paraId="002D19D1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noWrap/>
            <w:hideMark/>
          </w:tcPr>
          <w:p w14:paraId="5D4424D1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  <w:noWrap/>
            <w:hideMark/>
          </w:tcPr>
          <w:p w14:paraId="1A45411E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noWrap/>
            <w:hideMark/>
          </w:tcPr>
          <w:p w14:paraId="6DDFDFEE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409EAAF7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noWrap/>
            <w:hideMark/>
          </w:tcPr>
          <w:p w14:paraId="2211A92A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noWrap/>
            <w:hideMark/>
          </w:tcPr>
          <w:p w14:paraId="1A936529" w14:textId="77777777" w:rsidR="00B93D2F" w:rsidRPr="00BD6EE2" w:rsidRDefault="00B93D2F" w:rsidP="00CB0822"/>
        </w:tc>
      </w:tr>
      <w:tr w:rsidR="00B93D2F" w:rsidRPr="00BD6EE2" w14:paraId="680E1B7C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48AD8368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43970220" w14:textId="77777777" w:rsidR="00B93D2F" w:rsidRPr="00BD6EE2" w:rsidRDefault="00B93D2F" w:rsidP="00CB0822">
            <w:r w:rsidRPr="00BD6EE2">
              <w:t xml:space="preserve">Inclusion criteria/exclusion </w:t>
            </w:r>
            <w:proofErr w:type="spellStart"/>
            <w:r w:rsidRPr="00BD6EE2">
              <w:t>criteria</w:t>
            </w:r>
            <w:r w:rsidRPr="00BD6EE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13395B3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1A6C514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4876C88A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0FF8355F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40242BD1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46B1D481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2F324210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  <w:hideMark/>
          </w:tcPr>
          <w:p w14:paraId="361D3A8D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hideMark/>
          </w:tcPr>
          <w:p w14:paraId="1A5C0BCA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583D12AF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hideMark/>
          </w:tcPr>
          <w:p w14:paraId="3A02964C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hideMark/>
          </w:tcPr>
          <w:p w14:paraId="104CA978" w14:textId="77777777" w:rsidR="00B93D2F" w:rsidRPr="00BD6EE2" w:rsidRDefault="00B93D2F" w:rsidP="00CB0822"/>
        </w:tc>
      </w:tr>
      <w:tr w:rsidR="00B93D2F" w:rsidRPr="00BD6EE2" w14:paraId="64D491DA" w14:textId="77777777" w:rsidTr="00CB0822">
        <w:trPr>
          <w:trHeight w:val="248"/>
        </w:trPr>
        <w:tc>
          <w:tcPr>
            <w:tcW w:w="1608" w:type="pct"/>
            <w:gridSpan w:val="3"/>
            <w:shd w:val="clear" w:color="auto" w:fill="auto"/>
          </w:tcPr>
          <w:p w14:paraId="00415B69" w14:textId="77777777" w:rsidR="00B93D2F" w:rsidRPr="00BD6EE2" w:rsidRDefault="00B93D2F" w:rsidP="00CB0822">
            <w:pPr>
              <w:rPr>
                <w:b/>
                <w:bCs/>
              </w:rPr>
            </w:pPr>
            <w:r w:rsidRPr="00BD6EE2">
              <w:rPr>
                <w:b/>
                <w:bCs/>
              </w:rPr>
              <w:t>Medical history</w:t>
            </w:r>
          </w:p>
        </w:tc>
        <w:tc>
          <w:tcPr>
            <w:tcW w:w="395" w:type="pct"/>
            <w:gridSpan w:val="2"/>
            <w:shd w:val="clear" w:color="auto" w:fill="auto"/>
            <w:noWrap/>
          </w:tcPr>
          <w:p w14:paraId="665C8C2E" w14:textId="77777777" w:rsidR="00B93D2F" w:rsidRPr="00BD6EE2" w:rsidRDefault="00B93D2F" w:rsidP="00CB0822"/>
        </w:tc>
        <w:tc>
          <w:tcPr>
            <w:tcW w:w="579" w:type="pct"/>
            <w:shd w:val="clear" w:color="auto" w:fill="auto"/>
            <w:noWrap/>
          </w:tcPr>
          <w:p w14:paraId="077AB408" w14:textId="77777777" w:rsidR="00B93D2F" w:rsidRPr="00BD6EE2" w:rsidDel="005F1D17" w:rsidRDefault="00B93D2F" w:rsidP="00CB0822"/>
        </w:tc>
        <w:tc>
          <w:tcPr>
            <w:tcW w:w="228" w:type="pct"/>
            <w:shd w:val="clear" w:color="auto" w:fill="auto"/>
            <w:noWrap/>
          </w:tcPr>
          <w:p w14:paraId="09594750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  <w:noWrap/>
          </w:tcPr>
          <w:p w14:paraId="41118893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  <w:noWrap/>
          </w:tcPr>
          <w:p w14:paraId="58B1584D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  <w:noWrap/>
          </w:tcPr>
          <w:p w14:paraId="26956734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  <w:noWrap/>
          </w:tcPr>
          <w:p w14:paraId="4CA4F894" w14:textId="77777777" w:rsidR="00B93D2F" w:rsidRPr="00BD6EE2" w:rsidDel="00E80E02" w:rsidRDefault="00B93D2F" w:rsidP="00CB0822"/>
        </w:tc>
        <w:tc>
          <w:tcPr>
            <w:tcW w:w="262" w:type="pct"/>
            <w:shd w:val="clear" w:color="auto" w:fill="auto"/>
            <w:noWrap/>
          </w:tcPr>
          <w:p w14:paraId="6FE11291" w14:textId="77777777" w:rsidR="00B93D2F" w:rsidRPr="00BD6EE2" w:rsidDel="00E80E02" w:rsidRDefault="00B93D2F" w:rsidP="00CB0822"/>
        </w:tc>
        <w:tc>
          <w:tcPr>
            <w:tcW w:w="239" w:type="pct"/>
            <w:gridSpan w:val="2"/>
            <w:shd w:val="clear" w:color="auto" w:fill="auto"/>
            <w:noWrap/>
          </w:tcPr>
          <w:p w14:paraId="2892257C" w14:textId="77777777" w:rsidR="00B93D2F" w:rsidRPr="00BD6EE2" w:rsidDel="00E80E0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09B4D39A" w14:textId="77777777" w:rsidR="00B93D2F" w:rsidRPr="00BD6EE2" w:rsidDel="00E80E02" w:rsidRDefault="00B93D2F" w:rsidP="00CB0822"/>
        </w:tc>
        <w:tc>
          <w:tcPr>
            <w:tcW w:w="274" w:type="pct"/>
            <w:gridSpan w:val="2"/>
            <w:shd w:val="clear" w:color="auto" w:fill="auto"/>
            <w:noWrap/>
          </w:tcPr>
          <w:p w14:paraId="79266E58" w14:textId="77777777" w:rsidR="00B93D2F" w:rsidRPr="00BD6EE2" w:rsidDel="00E80E02" w:rsidRDefault="00B93D2F" w:rsidP="00CB0822"/>
        </w:tc>
        <w:tc>
          <w:tcPr>
            <w:tcW w:w="277" w:type="pct"/>
            <w:gridSpan w:val="2"/>
            <w:shd w:val="clear" w:color="auto" w:fill="auto"/>
            <w:noWrap/>
          </w:tcPr>
          <w:p w14:paraId="52641709" w14:textId="77777777" w:rsidR="00B93D2F" w:rsidRPr="00BD6EE2" w:rsidDel="00E80E02" w:rsidRDefault="00B93D2F" w:rsidP="00CB0822"/>
        </w:tc>
      </w:tr>
      <w:tr w:rsidR="00B93D2F" w:rsidRPr="00BD6EE2" w14:paraId="52DAC8A2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49EC5361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noWrap/>
            <w:hideMark/>
          </w:tcPr>
          <w:p w14:paraId="0A477B65" w14:textId="77777777" w:rsidR="00B93D2F" w:rsidRPr="00BD6EE2" w:rsidRDefault="00B93D2F" w:rsidP="00CB0822">
            <w:r w:rsidRPr="00BD6EE2">
              <w:t xml:space="preserve">Demographic/medical </w:t>
            </w:r>
            <w:proofErr w:type="spellStart"/>
            <w:r w:rsidRPr="00BD6EE2">
              <w:t>history</w:t>
            </w:r>
            <w:r w:rsidRPr="00BD6EE2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noWrap/>
            <w:hideMark/>
          </w:tcPr>
          <w:p w14:paraId="73558C4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noWrap/>
            <w:hideMark/>
          </w:tcPr>
          <w:p w14:paraId="33F3A802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25812653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66A81092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5890A9BF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noWrap/>
            <w:hideMark/>
          </w:tcPr>
          <w:p w14:paraId="40CCF621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noWrap/>
            <w:hideMark/>
          </w:tcPr>
          <w:p w14:paraId="120B1F7E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  <w:noWrap/>
            <w:hideMark/>
          </w:tcPr>
          <w:p w14:paraId="4FC3CD89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noWrap/>
            <w:hideMark/>
          </w:tcPr>
          <w:p w14:paraId="25B0D36B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0BAB70C3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noWrap/>
            <w:hideMark/>
          </w:tcPr>
          <w:p w14:paraId="4B11A7DB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noWrap/>
            <w:hideMark/>
          </w:tcPr>
          <w:p w14:paraId="7F614D2E" w14:textId="77777777" w:rsidR="00B93D2F" w:rsidRPr="00BD6EE2" w:rsidRDefault="00B93D2F" w:rsidP="00CB0822"/>
        </w:tc>
      </w:tr>
      <w:tr w:rsidR="00B93D2F" w:rsidRPr="00BD6EE2" w14:paraId="244B27EA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2E4FD07C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noWrap/>
            <w:hideMark/>
          </w:tcPr>
          <w:p w14:paraId="46FDF286" w14:textId="77777777" w:rsidR="00B93D2F" w:rsidRPr="00BD6EE2" w:rsidRDefault="00B93D2F" w:rsidP="00CB0822">
            <w:r w:rsidRPr="00BD6EE2">
              <w:t xml:space="preserve">Medical history of nephrotic </w:t>
            </w:r>
            <w:proofErr w:type="spellStart"/>
            <w:r w:rsidRPr="00BD6EE2">
              <w:t>syndrome</w:t>
            </w:r>
            <w:r w:rsidRPr="00BD6EE2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noWrap/>
            <w:hideMark/>
          </w:tcPr>
          <w:p w14:paraId="174DD17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noWrap/>
            <w:hideMark/>
          </w:tcPr>
          <w:p w14:paraId="1F6A0426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412DDC94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1773EB24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55108198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noWrap/>
            <w:hideMark/>
          </w:tcPr>
          <w:p w14:paraId="754882ED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noWrap/>
            <w:hideMark/>
          </w:tcPr>
          <w:p w14:paraId="79D3AEB6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  <w:noWrap/>
            <w:hideMark/>
          </w:tcPr>
          <w:p w14:paraId="48E27C9E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noWrap/>
            <w:hideMark/>
          </w:tcPr>
          <w:p w14:paraId="33D3A705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59BB3AB0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noWrap/>
            <w:hideMark/>
          </w:tcPr>
          <w:p w14:paraId="7EC763E6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noWrap/>
            <w:hideMark/>
          </w:tcPr>
          <w:p w14:paraId="42507952" w14:textId="77777777" w:rsidR="00B93D2F" w:rsidRPr="00BD6EE2" w:rsidRDefault="00B93D2F" w:rsidP="00CB0822"/>
        </w:tc>
      </w:tr>
      <w:tr w:rsidR="00B93D2F" w:rsidRPr="00BD6EE2" w14:paraId="21119CF8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72470FC6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noWrap/>
            <w:hideMark/>
          </w:tcPr>
          <w:p w14:paraId="2B3521FB" w14:textId="77777777" w:rsidR="00B93D2F" w:rsidRPr="00BD6EE2" w:rsidRDefault="00B93D2F" w:rsidP="00CB0822">
            <w:r w:rsidRPr="00BD6EE2">
              <w:t xml:space="preserve">Renal biopsy and pathological </w:t>
            </w:r>
            <w:proofErr w:type="spellStart"/>
            <w:r w:rsidRPr="00BD6EE2">
              <w:t>classification</w:t>
            </w:r>
            <w:r w:rsidRPr="00BD6EE2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noWrap/>
            <w:hideMark/>
          </w:tcPr>
          <w:p w14:paraId="3065682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noWrap/>
            <w:hideMark/>
          </w:tcPr>
          <w:p w14:paraId="3D5AB049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5B29B8DC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6AA5AFAE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noWrap/>
            <w:hideMark/>
          </w:tcPr>
          <w:p w14:paraId="7151854B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noWrap/>
            <w:hideMark/>
          </w:tcPr>
          <w:p w14:paraId="5F737B57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noWrap/>
            <w:hideMark/>
          </w:tcPr>
          <w:p w14:paraId="6C4FA46D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  <w:noWrap/>
            <w:hideMark/>
          </w:tcPr>
          <w:p w14:paraId="4663D20C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noWrap/>
            <w:hideMark/>
          </w:tcPr>
          <w:p w14:paraId="7E7DF84A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41AB183B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noWrap/>
            <w:hideMark/>
          </w:tcPr>
          <w:p w14:paraId="5BCD7842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noWrap/>
            <w:hideMark/>
          </w:tcPr>
          <w:p w14:paraId="748B5A3C" w14:textId="77777777" w:rsidR="00B93D2F" w:rsidRPr="00BD6EE2" w:rsidRDefault="00B93D2F" w:rsidP="00CB0822"/>
        </w:tc>
      </w:tr>
      <w:tr w:rsidR="00B93D2F" w:rsidRPr="00BD6EE2" w14:paraId="3BA903D4" w14:textId="77777777" w:rsidTr="00CB0822">
        <w:trPr>
          <w:trHeight w:val="248"/>
        </w:trPr>
        <w:tc>
          <w:tcPr>
            <w:tcW w:w="1608" w:type="pct"/>
            <w:gridSpan w:val="3"/>
            <w:shd w:val="clear" w:color="auto" w:fill="auto"/>
          </w:tcPr>
          <w:p w14:paraId="3BBFA299" w14:textId="77777777" w:rsidR="00B93D2F" w:rsidRPr="00BD6EE2" w:rsidRDefault="00B93D2F" w:rsidP="00CB0822">
            <w:pPr>
              <w:rPr>
                <w:b/>
                <w:bCs/>
              </w:rPr>
            </w:pPr>
            <w:r w:rsidRPr="00BD6EE2">
              <w:rPr>
                <w:b/>
                <w:bCs/>
              </w:rPr>
              <w:t>Patient management</w:t>
            </w:r>
          </w:p>
        </w:tc>
        <w:tc>
          <w:tcPr>
            <w:tcW w:w="395" w:type="pct"/>
            <w:gridSpan w:val="2"/>
            <w:shd w:val="clear" w:color="auto" w:fill="auto"/>
          </w:tcPr>
          <w:p w14:paraId="41CD8C84" w14:textId="77777777" w:rsidR="00B93D2F" w:rsidRPr="00BD6EE2" w:rsidRDefault="00B93D2F" w:rsidP="00CB0822"/>
        </w:tc>
        <w:tc>
          <w:tcPr>
            <w:tcW w:w="579" w:type="pct"/>
            <w:shd w:val="clear" w:color="auto" w:fill="auto"/>
            <w:noWrap/>
          </w:tcPr>
          <w:p w14:paraId="059481FE" w14:textId="77777777" w:rsidR="00B93D2F" w:rsidRPr="00BD6EE2" w:rsidDel="005F1D17" w:rsidRDefault="00B93D2F" w:rsidP="00CB0822"/>
        </w:tc>
        <w:tc>
          <w:tcPr>
            <w:tcW w:w="228" w:type="pct"/>
            <w:shd w:val="clear" w:color="auto" w:fill="auto"/>
          </w:tcPr>
          <w:p w14:paraId="2D4B9F2D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49265A23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5F5CD3EB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073ACB19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758E20B2" w14:textId="77777777" w:rsidR="00B93D2F" w:rsidRPr="00BD6EE2" w:rsidRDefault="00B93D2F" w:rsidP="00CB0822"/>
        </w:tc>
        <w:tc>
          <w:tcPr>
            <w:tcW w:w="262" w:type="pct"/>
            <w:shd w:val="clear" w:color="auto" w:fill="auto"/>
          </w:tcPr>
          <w:p w14:paraId="688949B8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</w:tcPr>
          <w:p w14:paraId="75DDF7D3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5F794DA4" w14:textId="77777777" w:rsidR="00B93D2F" w:rsidRPr="00BD6EE2" w:rsidDel="00E80E02" w:rsidRDefault="00B93D2F" w:rsidP="00CB0822"/>
        </w:tc>
        <w:tc>
          <w:tcPr>
            <w:tcW w:w="274" w:type="pct"/>
            <w:gridSpan w:val="2"/>
            <w:shd w:val="clear" w:color="auto" w:fill="auto"/>
          </w:tcPr>
          <w:p w14:paraId="4BA46D4F" w14:textId="77777777" w:rsidR="00B93D2F" w:rsidRPr="00BD6EE2" w:rsidRDefault="00B93D2F" w:rsidP="00CB0822"/>
        </w:tc>
        <w:tc>
          <w:tcPr>
            <w:tcW w:w="277" w:type="pct"/>
            <w:gridSpan w:val="2"/>
            <w:shd w:val="clear" w:color="auto" w:fill="auto"/>
          </w:tcPr>
          <w:p w14:paraId="7E025CA4" w14:textId="77777777" w:rsidR="00B93D2F" w:rsidRPr="00BD6EE2" w:rsidDel="00E80E02" w:rsidRDefault="00B93D2F" w:rsidP="00CB0822"/>
        </w:tc>
      </w:tr>
      <w:tr w:rsidR="00B93D2F" w:rsidRPr="00BD6EE2" w14:paraId="5EED0184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5E04A66B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noWrap/>
            <w:hideMark/>
          </w:tcPr>
          <w:p w14:paraId="73713EDE" w14:textId="77777777" w:rsidR="00B93D2F" w:rsidRPr="00BD6EE2" w:rsidRDefault="00B93D2F" w:rsidP="00CB0822">
            <w:proofErr w:type="spellStart"/>
            <w:r w:rsidRPr="00BD6EE2">
              <w:t>IWRS</w:t>
            </w:r>
            <w:r w:rsidRPr="00BD6EE2">
              <w:rPr>
                <w:vertAlign w:val="superscript"/>
              </w:rPr>
              <w:t>g</w:t>
            </w:r>
            <w:proofErr w:type="spellEnd"/>
            <w:r w:rsidRPr="00BD6EE2">
              <w:t xml:space="preserve"> log in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5A85CF5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noWrap/>
            <w:hideMark/>
          </w:tcPr>
          <w:p w14:paraId="5A70572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22CD755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3F1BB7E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256B6B0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24F55E9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743A43B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7A445ED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2BF6D06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36A58364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hideMark/>
          </w:tcPr>
          <w:p w14:paraId="06AE5ED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6A79D4FE" w14:textId="77777777" w:rsidR="00B93D2F" w:rsidRPr="00BD6EE2" w:rsidRDefault="00B93D2F" w:rsidP="00CB0822"/>
        </w:tc>
      </w:tr>
      <w:tr w:rsidR="00B93D2F" w:rsidRPr="00BD6EE2" w14:paraId="1C9F806C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45601EB6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13870C54" w14:textId="77777777" w:rsidR="00B93D2F" w:rsidRPr="00BD6EE2" w:rsidRDefault="00B93D2F" w:rsidP="00CB0822">
            <w:r w:rsidRPr="00BD6EE2">
              <w:t>Randomization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3EF0AEAF" w14:textId="77777777" w:rsidR="00B93D2F" w:rsidRPr="00BD6EE2" w:rsidRDefault="00B93D2F" w:rsidP="00CB0822"/>
        </w:tc>
        <w:tc>
          <w:tcPr>
            <w:tcW w:w="584" w:type="pct"/>
            <w:gridSpan w:val="2"/>
            <w:shd w:val="clear" w:color="auto" w:fill="auto"/>
            <w:hideMark/>
          </w:tcPr>
          <w:p w14:paraId="326A43F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31BD629F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497D4115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65369BDE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7B067A4C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428EAFF8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  <w:hideMark/>
          </w:tcPr>
          <w:p w14:paraId="77018865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hideMark/>
          </w:tcPr>
          <w:p w14:paraId="10DA7997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287742BD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hideMark/>
          </w:tcPr>
          <w:p w14:paraId="02481EEF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hideMark/>
          </w:tcPr>
          <w:p w14:paraId="23D77B3C" w14:textId="77777777" w:rsidR="00B93D2F" w:rsidRPr="00BD6EE2" w:rsidRDefault="00B93D2F" w:rsidP="00CB0822"/>
        </w:tc>
      </w:tr>
      <w:tr w:rsidR="00B93D2F" w:rsidRPr="00BD6EE2" w14:paraId="71D340FC" w14:textId="77777777" w:rsidTr="00CB0822">
        <w:trPr>
          <w:trHeight w:val="248"/>
        </w:trPr>
        <w:tc>
          <w:tcPr>
            <w:tcW w:w="1608" w:type="pct"/>
            <w:gridSpan w:val="3"/>
            <w:shd w:val="clear" w:color="auto" w:fill="auto"/>
          </w:tcPr>
          <w:p w14:paraId="2E0E6EA0" w14:textId="77777777" w:rsidR="00B93D2F" w:rsidRPr="00BD6EE2" w:rsidRDefault="00B93D2F" w:rsidP="00CB0822">
            <w:pPr>
              <w:rPr>
                <w:b/>
                <w:bCs/>
              </w:rPr>
            </w:pPr>
            <w:r w:rsidRPr="00BD6EE2">
              <w:rPr>
                <w:b/>
                <w:bCs/>
              </w:rPr>
              <w:t>Medication and therapy</w:t>
            </w:r>
          </w:p>
        </w:tc>
        <w:tc>
          <w:tcPr>
            <w:tcW w:w="395" w:type="pct"/>
            <w:gridSpan w:val="2"/>
            <w:shd w:val="clear" w:color="auto" w:fill="auto"/>
          </w:tcPr>
          <w:p w14:paraId="7AB6BD39" w14:textId="77777777" w:rsidR="00B93D2F" w:rsidRPr="00BD6EE2" w:rsidDel="005F1D17" w:rsidRDefault="00B93D2F" w:rsidP="00CB0822"/>
        </w:tc>
        <w:tc>
          <w:tcPr>
            <w:tcW w:w="579" w:type="pct"/>
            <w:shd w:val="clear" w:color="auto" w:fill="auto"/>
          </w:tcPr>
          <w:p w14:paraId="4F863063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69FB2964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636FE2F4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56628D9F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1DDFE495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3150D71C" w14:textId="77777777" w:rsidR="00B93D2F" w:rsidRPr="00BD6EE2" w:rsidRDefault="00B93D2F" w:rsidP="00CB0822"/>
        </w:tc>
        <w:tc>
          <w:tcPr>
            <w:tcW w:w="262" w:type="pct"/>
            <w:shd w:val="clear" w:color="auto" w:fill="auto"/>
          </w:tcPr>
          <w:p w14:paraId="055922BE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</w:tcPr>
          <w:p w14:paraId="47969722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7730D175" w14:textId="77777777" w:rsidR="00B93D2F" w:rsidRPr="00BD6EE2" w:rsidDel="00E80E02" w:rsidRDefault="00B93D2F" w:rsidP="00CB0822"/>
        </w:tc>
        <w:tc>
          <w:tcPr>
            <w:tcW w:w="274" w:type="pct"/>
            <w:gridSpan w:val="2"/>
            <w:shd w:val="clear" w:color="auto" w:fill="auto"/>
          </w:tcPr>
          <w:p w14:paraId="26E07B1A" w14:textId="77777777" w:rsidR="00B93D2F" w:rsidRPr="00BD6EE2" w:rsidDel="00E80E02" w:rsidRDefault="00B93D2F" w:rsidP="00CB0822"/>
        </w:tc>
        <w:tc>
          <w:tcPr>
            <w:tcW w:w="277" w:type="pct"/>
            <w:gridSpan w:val="2"/>
            <w:shd w:val="clear" w:color="auto" w:fill="auto"/>
          </w:tcPr>
          <w:p w14:paraId="0CDF6931" w14:textId="77777777" w:rsidR="00B93D2F" w:rsidRPr="00BD6EE2" w:rsidDel="00E80E02" w:rsidRDefault="00B93D2F" w:rsidP="00CB0822"/>
        </w:tc>
      </w:tr>
      <w:tr w:rsidR="00B93D2F" w:rsidRPr="00BD6EE2" w14:paraId="280509C6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5070E8A0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16991D51" w14:textId="77777777" w:rsidR="00B93D2F" w:rsidRPr="00BD6EE2" w:rsidRDefault="00B93D2F" w:rsidP="00CB0822">
            <w:r w:rsidRPr="00BD6EE2">
              <w:t>Study drug dispense (cyclophosphamide)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0B066214" w14:textId="77777777" w:rsidR="00B93D2F" w:rsidRPr="00BD6EE2" w:rsidRDefault="00B93D2F" w:rsidP="00CB0822"/>
        </w:tc>
        <w:tc>
          <w:tcPr>
            <w:tcW w:w="584" w:type="pct"/>
            <w:gridSpan w:val="2"/>
            <w:shd w:val="clear" w:color="auto" w:fill="auto"/>
            <w:hideMark/>
          </w:tcPr>
          <w:p w14:paraId="0EED4ED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40F6631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4743A8F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09B6F0F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4A47F62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45BADA4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2C54EB2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50CD04D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643F7A41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hideMark/>
          </w:tcPr>
          <w:p w14:paraId="7241FAC2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hideMark/>
          </w:tcPr>
          <w:p w14:paraId="683DDAF0" w14:textId="77777777" w:rsidR="00B93D2F" w:rsidRPr="00BD6EE2" w:rsidRDefault="00B93D2F" w:rsidP="00CB0822"/>
        </w:tc>
      </w:tr>
      <w:tr w:rsidR="00B93D2F" w:rsidRPr="00BD6EE2" w14:paraId="2C3B4A04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6454A993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1EFA5288" w14:textId="77777777" w:rsidR="00B93D2F" w:rsidRPr="00BD6EE2" w:rsidRDefault="00B93D2F" w:rsidP="00CB0822">
            <w:r w:rsidRPr="00BD6EE2">
              <w:t>Study drug dispense (</w:t>
            </w:r>
            <w:proofErr w:type="spellStart"/>
            <w:r w:rsidRPr="00BD6EE2">
              <w:t>mizoribine</w:t>
            </w:r>
            <w:proofErr w:type="spellEnd"/>
            <w:r w:rsidRPr="00BD6EE2">
              <w:t>)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043CF4FD" w14:textId="77777777" w:rsidR="00B93D2F" w:rsidRPr="00BD6EE2" w:rsidRDefault="00B93D2F" w:rsidP="00CB0822"/>
        </w:tc>
        <w:tc>
          <w:tcPr>
            <w:tcW w:w="584" w:type="pct"/>
            <w:gridSpan w:val="2"/>
            <w:shd w:val="clear" w:color="auto" w:fill="auto"/>
            <w:hideMark/>
          </w:tcPr>
          <w:p w14:paraId="318F4FA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61EE6C1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12B491D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344B610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4AD75DA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432FD9E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1DC6784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62006EE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45ABF946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hideMark/>
          </w:tcPr>
          <w:p w14:paraId="7186CC57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hideMark/>
          </w:tcPr>
          <w:p w14:paraId="5B5A249C" w14:textId="77777777" w:rsidR="00B93D2F" w:rsidRPr="00BD6EE2" w:rsidRDefault="00B93D2F" w:rsidP="00CB0822"/>
        </w:tc>
      </w:tr>
      <w:tr w:rsidR="00B93D2F" w:rsidRPr="00BD6EE2" w14:paraId="67C5E32E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79935105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noWrap/>
            <w:hideMark/>
          </w:tcPr>
          <w:p w14:paraId="2398174B" w14:textId="77777777" w:rsidR="00B93D2F" w:rsidRPr="00BD6EE2" w:rsidRDefault="00B93D2F" w:rsidP="00CB0822">
            <w:r w:rsidRPr="00BD6EE2">
              <w:t xml:space="preserve">Return of </w:t>
            </w:r>
            <w:r>
              <w:t xml:space="preserve">the </w:t>
            </w:r>
            <w:r w:rsidRPr="00BD6EE2">
              <w:t xml:space="preserve">study </w:t>
            </w:r>
            <w:proofErr w:type="spellStart"/>
            <w:r w:rsidRPr="00BD6EE2">
              <w:t>drug</w:t>
            </w:r>
            <w:r w:rsidRPr="00BD6EE2">
              <w:rPr>
                <w:vertAlign w:val="superscript"/>
              </w:rPr>
              <w:t>h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noWrap/>
            <w:hideMark/>
          </w:tcPr>
          <w:p w14:paraId="1CC25012" w14:textId="77777777" w:rsidR="00B93D2F" w:rsidRPr="00BD6EE2" w:rsidRDefault="00B93D2F" w:rsidP="00CB0822"/>
        </w:tc>
        <w:tc>
          <w:tcPr>
            <w:tcW w:w="584" w:type="pct"/>
            <w:gridSpan w:val="2"/>
            <w:shd w:val="clear" w:color="auto" w:fill="auto"/>
            <w:hideMark/>
          </w:tcPr>
          <w:p w14:paraId="6586826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744493C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05E669F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737C5B4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04C6D39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5AB01A3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30EA084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1D4C0E9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09D79FC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noWrap/>
            <w:hideMark/>
          </w:tcPr>
          <w:p w14:paraId="301A4E1F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hideMark/>
          </w:tcPr>
          <w:p w14:paraId="7C33BC2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7DBC157A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2DA952C6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noWrap/>
            <w:hideMark/>
          </w:tcPr>
          <w:p w14:paraId="53D94175" w14:textId="77777777" w:rsidR="00B93D2F" w:rsidRPr="00BD6EE2" w:rsidRDefault="00B93D2F" w:rsidP="00CB0822">
            <w:r w:rsidRPr="00BD6EE2">
              <w:t xml:space="preserve">Compliance of </w:t>
            </w:r>
            <w:r>
              <w:t xml:space="preserve">the </w:t>
            </w:r>
            <w:r w:rsidRPr="00BD6EE2">
              <w:t>study drug</w:t>
            </w:r>
          </w:p>
        </w:tc>
        <w:tc>
          <w:tcPr>
            <w:tcW w:w="397" w:type="pct"/>
            <w:gridSpan w:val="2"/>
            <w:shd w:val="clear" w:color="auto" w:fill="auto"/>
            <w:noWrap/>
            <w:hideMark/>
          </w:tcPr>
          <w:p w14:paraId="50B102F0" w14:textId="77777777" w:rsidR="00B93D2F" w:rsidRPr="00BD6EE2" w:rsidRDefault="00B93D2F" w:rsidP="00CB0822"/>
        </w:tc>
        <w:tc>
          <w:tcPr>
            <w:tcW w:w="584" w:type="pct"/>
            <w:gridSpan w:val="2"/>
            <w:shd w:val="clear" w:color="auto" w:fill="auto"/>
            <w:noWrap/>
            <w:hideMark/>
          </w:tcPr>
          <w:p w14:paraId="31CA9E6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14:paraId="452CDBB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14:paraId="64F6020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14:paraId="4CB98F4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5B984F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92F7F4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noWrap/>
            <w:hideMark/>
          </w:tcPr>
          <w:p w14:paraId="6E31B3E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noWrap/>
            <w:hideMark/>
          </w:tcPr>
          <w:p w14:paraId="03D0B11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7825998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noWrap/>
            <w:hideMark/>
          </w:tcPr>
          <w:p w14:paraId="55801E18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noWrap/>
            <w:hideMark/>
          </w:tcPr>
          <w:p w14:paraId="2F0F6C5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6352D6F9" w14:textId="77777777" w:rsidTr="00CB0822">
        <w:trPr>
          <w:trHeight w:val="285"/>
        </w:trPr>
        <w:tc>
          <w:tcPr>
            <w:tcW w:w="126" w:type="pct"/>
            <w:shd w:val="clear" w:color="auto" w:fill="auto"/>
            <w:hideMark/>
          </w:tcPr>
          <w:p w14:paraId="3390DB4A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573963FF" w14:textId="77777777" w:rsidR="00B93D2F" w:rsidRPr="00BD6EE2" w:rsidRDefault="00B93D2F" w:rsidP="00CB0822">
            <w:r w:rsidRPr="00BD6EE2">
              <w:t xml:space="preserve">Corticosteroid </w:t>
            </w:r>
            <w:proofErr w:type="spellStart"/>
            <w:r w:rsidRPr="00BD6EE2">
              <w:t>therapy</w:t>
            </w:r>
            <w:r w:rsidRPr="00BD6EE2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noWrap/>
            <w:hideMark/>
          </w:tcPr>
          <w:p w14:paraId="4FBE1DB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noWrap/>
            <w:hideMark/>
          </w:tcPr>
          <w:p w14:paraId="4B875E9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14:paraId="2344573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14:paraId="0FD1BD3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14:paraId="7C545BE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B56182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0E9D11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noWrap/>
            <w:hideMark/>
          </w:tcPr>
          <w:p w14:paraId="6507EE7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noWrap/>
            <w:hideMark/>
          </w:tcPr>
          <w:p w14:paraId="7C536BF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2762F4A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noWrap/>
            <w:hideMark/>
          </w:tcPr>
          <w:p w14:paraId="1A50441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1450301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269BF220" w14:textId="77777777" w:rsidTr="00CB0822">
        <w:trPr>
          <w:trHeight w:val="230"/>
        </w:trPr>
        <w:tc>
          <w:tcPr>
            <w:tcW w:w="126" w:type="pct"/>
            <w:shd w:val="clear" w:color="auto" w:fill="auto"/>
            <w:hideMark/>
          </w:tcPr>
          <w:p w14:paraId="7C0DF3C2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3E4D497F" w14:textId="77777777" w:rsidR="00B93D2F" w:rsidRPr="00BD6EE2" w:rsidRDefault="00B93D2F" w:rsidP="00CB0822">
            <w:r w:rsidRPr="00BD6EE2">
              <w:t xml:space="preserve">Concomitant medication and </w:t>
            </w:r>
            <w:proofErr w:type="spellStart"/>
            <w:r w:rsidRPr="00BD6EE2">
              <w:t>therapy</w:t>
            </w:r>
            <w:r w:rsidRPr="00BD6EE2">
              <w:rPr>
                <w:vertAlign w:val="superscript"/>
              </w:rPr>
              <w:t>j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360955E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  <w:r w:rsidRPr="00BD6EE2">
              <w:t xml:space="preserve"> 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1F30F3F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340CAA1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64E6204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6B7026A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48884BC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2FD0139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5C8C833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1591A18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0EEE90C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71343EB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7C56BCF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61645743" w14:textId="77777777" w:rsidTr="00CB0822">
        <w:trPr>
          <w:trHeight w:val="248"/>
        </w:trPr>
        <w:tc>
          <w:tcPr>
            <w:tcW w:w="1608" w:type="pct"/>
            <w:gridSpan w:val="3"/>
            <w:shd w:val="clear" w:color="auto" w:fill="auto"/>
          </w:tcPr>
          <w:p w14:paraId="47A4777D" w14:textId="77777777" w:rsidR="00B93D2F" w:rsidRPr="00BD6EE2" w:rsidRDefault="00B93D2F" w:rsidP="00CB0822">
            <w:pPr>
              <w:rPr>
                <w:b/>
                <w:bCs/>
              </w:rPr>
            </w:pPr>
            <w:r w:rsidRPr="00BD6EE2">
              <w:rPr>
                <w:b/>
                <w:bCs/>
              </w:rPr>
              <w:t>Adverse effects</w:t>
            </w:r>
          </w:p>
        </w:tc>
        <w:tc>
          <w:tcPr>
            <w:tcW w:w="395" w:type="pct"/>
            <w:gridSpan w:val="2"/>
            <w:shd w:val="clear" w:color="auto" w:fill="auto"/>
          </w:tcPr>
          <w:p w14:paraId="0B88C34A" w14:textId="77777777" w:rsidR="00B93D2F" w:rsidRPr="00BD6EE2" w:rsidRDefault="00B93D2F" w:rsidP="00CB0822"/>
        </w:tc>
        <w:tc>
          <w:tcPr>
            <w:tcW w:w="579" w:type="pct"/>
            <w:shd w:val="clear" w:color="auto" w:fill="auto"/>
          </w:tcPr>
          <w:p w14:paraId="18B8AF4C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0029C00B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5CB919C5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441E881D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625897D3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7BC56AF1" w14:textId="77777777" w:rsidR="00B93D2F" w:rsidRPr="00BD6EE2" w:rsidRDefault="00B93D2F" w:rsidP="00CB0822"/>
        </w:tc>
        <w:tc>
          <w:tcPr>
            <w:tcW w:w="262" w:type="pct"/>
            <w:shd w:val="clear" w:color="auto" w:fill="auto"/>
          </w:tcPr>
          <w:p w14:paraId="5FA491F7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</w:tcPr>
          <w:p w14:paraId="478098A8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2B6D3C66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</w:tcPr>
          <w:p w14:paraId="18B2E6F4" w14:textId="77777777" w:rsidR="00B93D2F" w:rsidRPr="00BD6EE2" w:rsidRDefault="00B93D2F" w:rsidP="00CB0822"/>
        </w:tc>
        <w:tc>
          <w:tcPr>
            <w:tcW w:w="277" w:type="pct"/>
            <w:gridSpan w:val="2"/>
            <w:shd w:val="clear" w:color="auto" w:fill="auto"/>
          </w:tcPr>
          <w:p w14:paraId="2252E693" w14:textId="77777777" w:rsidR="00B93D2F" w:rsidRPr="00BD6EE2" w:rsidRDefault="00B93D2F" w:rsidP="00CB0822"/>
        </w:tc>
      </w:tr>
      <w:tr w:rsidR="00B93D2F" w:rsidRPr="00BD6EE2" w14:paraId="4FB8AEBD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61749894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510E4D8A" w14:textId="77777777" w:rsidR="00B93D2F" w:rsidRPr="00BD6EE2" w:rsidRDefault="00B93D2F" w:rsidP="00CB0822">
            <w:proofErr w:type="spellStart"/>
            <w:r w:rsidRPr="00BD6EE2">
              <w:t>AE</w:t>
            </w:r>
            <w:r w:rsidRPr="00BD6EE2">
              <w:rPr>
                <w:vertAlign w:val="superscript"/>
              </w:rPr>
              <w:t>k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2CC196E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19C7DC3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2358D75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224A13E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0EE9481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267FCB1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0F9FDDD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030D834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3872FBC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2E322D8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560A81C4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6C212C9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681833AB" w14:textId="77777777" w:rsidTr="00CB0822">
        <w:trPr>
          <w:trHeight w:val="248"/>
        </w:trPr>
        <w:tc>
          <w:tcPr>
            <w:tcW w:w="126" w:type="pct"/>
            <w:shd w:val="clear" w:color="auto" w:fill="auto"/>
            <w:hideMark/>
          </w:tcPr>
          <w:p w14:paraId="7B147BAC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5BD96EB8" w14:textId="77777777" w:rsidR="00B93D2F" w:rsidRPr="00BD6EE2" w:rsidRDefault="00B93D2F" w:rsidP="00CB0822">
            <w:proofErr w:type="spellStart"/>
            <w:r w:rsidRPr="00BD6EE2">
              <w:t>SAE</w:t>
            </w:r>
            <w:r w:rsidRPr="00BD6EE2">
              <w:rPr>
                <w:vertAlign w:val="superscript"/>
              </w:rPr>
              <w:t>l</w:t>
            </w:r>
            <w:proofErr w:type="spellEnd"/>
            <w:r w:rsidRPr="00BD6EE2">
              <w:t>, pregnancy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3F795EC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2E362BF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6F41B8F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4761967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05D6896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12613DE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378FD34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23AA26C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519DCEF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2E1AE36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5892CD4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12DA9F2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0E61CC65" w14:textId="77777777" w:rsidTr="00CB0822">
        <w:trPr>
          <w:trHeight w:val="286"/>
        </w:trPr>
        <w:tc>
          <w:tcPr>
            <w:tcW w:w="1608" w:type="pct"/>
            <w:gridSpan w:val="3"/>
            <w:shd w:val="clear" w:color="auto" w:fill="auto"/>
          </w:tcPr>
          <w:p w14:paraId="0383102D" w14:textId="77777777" w:rsidR="00B93D2F" w:rsidRPr="00BD6EE2" w:rsidRDefault="00B93D2F" w:rsidP="00CB0822">
            <w:pPr>
              <w:rPr>
                <w:b/>
                <w:bCs/>
              </w:rPr>
            </w:pPr>
            <w:r w:rsidRPr="00BD6EE2">
              <w:rPr>
                <w:b/>
                <w:bCs/>
              </w:rPr>
              <w:t>Laboratory</w:t>
            </w:r>
          </w:p>
        </w:tc>
        <w:tc>
          <w:tcPr>
            <w:tcW w:w="395" w:type="pct"/>
            <w:gridSpan w:val="2"/>
            <w:shd w:val="clear" w:color="auto" w:fill="auto"/>
          </w:tcPr>
          <w:p w14:paraId="561034C9" w14:textId="77777777" w:rsidR="00B93D2F" w:rsidRPr="00BD6EE2" w:rsidRDefault="00B93D2F" w:rsidP="00CB0822"/>
        </w:tc>
        <w:tc>
          <w:tcPr>
            <w:tcW w:w="579" w:type="pct"/>
            <w:shd w:val="clear" w:color="auto" w:fill="auto"/>
          </w:tcPr>
          <w:p w14:paraId="46C5E3D4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30C20991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1EF5D971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58A38EC1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15A85FA0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77694AF9" w14:textId="77777777" w:rsidR="00B93D2F" w:rsidRPr="00BD6EE2" w:rsidRDefault="00B93D2F" w:rsidP="00CB0822"/>
        </w:tc>
        <w:tc>
          <w:tcPr>
            <w:tcW w:w="262" w:type="pct"/>
            <w:shd w:val="clear" w:color="auto" w:fill="auto"/>
          </w:tcPr>
          <w:p w14:paraId="1D6E2819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</w:tcPr>
          <w:p w14:paraId="26050174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291585BA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</w:tcPr>
          <w:p w14:paraId="39B7E818" w14:textId="77777777" w:rsidR="00B93D2F" w:rsidRPr="00BD6EE2" w:rsidRDefault="00B93D2F" w:rsidP="00CB0822"/>
        </w:tc>
        <w:tc>
          <w:tcPr>
            <w:tcW w:w="277" w:type="pct"/>
            <w:gridSpan w:val="2"/>
            <w:shd w:val="clear" w:color="auto" w:fill="auto"/>
          </w:tcPr>
          <w:p w14:paraId="5F4FAB0C" w14:textId="77777777" w:rsidR="00B93D2F" w:rsidRPr="00BD6EE2" w:rsidRDefault="00B93D2F" w:rsidP="00CB0822"/>
        </w:tc>
      </w:tr>
      <w:tr w:rsidR="00B93D2F" w:rsidRPr="00BD6EE2" w14:paraId="59AC0AD1" w14:textId="77777777" w:rsidTr="00CB0822">
        <w:trPr>
          <w:trHeight w:val="286"/>
        </w:trPr>
        <w:tc>
          <w:tcPr>
            <w:tcW w:w="126" w:type="pct"/>
            <w:shd w:val="clear" w:color="auto" w:fill="auto"/>
            <w:hideMark/>
          </w:tcPr>
          <w:p w14:paraId="58EAFAC8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49A3BE6C" w14:textId="77777777" w:rsidR="00B93D2F" w:rsidRPr="00BD6EE2" w:rsidRDefault="00B93D2F" w:rsidP="00CB0822">
            <w:proofErr w:type="spellStart"/>
            <w:r w:rsidRPr="00BD6EE2">
              <w:t>Biochemistry</w:t>
            </w:r>
            <w:r w:rsidRPr="00BD6EE2">
              <w:rPr>
                <w:vertAlign w:val="superscript"/>
              </w:rPr>
              <w:t>m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29CD011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38AE95C2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1CB4103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42DFC90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1E30F03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567BFE1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6DCF943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4F75F65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7B786B4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55B77BE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7B19E85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2BF463F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2CD3538E" w14:textId="77777777" w:rsidTr="00CB0822">
        <w:trPr>
          <w:trHeight w:val="286"/>
        </w:trPr>
        <w:tc>
          <w:tcPr>
            <w:tcW w:w="126" w:type="pct"/>
            <w:shd w:val="clear" w:color="auto" w:fill="auto"/>
            <w:hideMark/>
          </w:tcPr>
          <w:p w14:paraId="3827D914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6BBFB658" w14:textId="77777777" w:rsidR="00B93D2F" w:rsidRPr="00BD6EE2" w:rsidRDefault="00B93D2F" w:rsidP="00CB0822">
            <w:r w:rsidRPr="00BD6EE2">
              <w:t xml:space="preserve">Routine </w:t>
            </w:r>
            <w:proofErr w:type="spellStart"/>
            <w:r w:rsidRPr="00BD6EE2">
              <w:t>CBC</w:t>
            </w:r>
            <w:r w:rsidRPr="00BD6EE2">
              <w:rPr>
                <w:vertAlign w:val="superscript"/>
              </w:rPr>
              <w:t>n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34C3454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4244AF0C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5FFC306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68DADA54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2EF6B7B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49F289D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78A0182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30CBC92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14F13C3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05A0737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777A290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2485672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3B4A7EF6" w14:textId="77777777" w:rsidTr="00CB0822">
        <w:trPr>
          <w:trHeight w:val="290"/>
        </w:trPr>
        <w:tc>
          <w:tcPr>
            <w:tcW w:w="126" w:type="pct"/>
            <w:shd w:val="clear" w:color="auto" w:fill="auto"/>
            <w:hideMark/>
          </w:tcPr>
          <w:p w14:paraId="42394940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2ABBEDD9" w14:textId="77777777" w:rsidR="00B93D2F" w:rsidRPr="00BD6EE2" w:rsidRDefault="00B93D2F" w:rsidP="00CB0822">
            <w:r w:rsidRPr="00BD6EE2">
              <w:t>Routine urine test</w:t>
            </w:r>
            <w:r w:rsidRPr="00BD6EE2">
              <w:rPr>
                <w:vertAlign w:val="superscript"/>
              </w:rPr>
              <w:t>o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06A0704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53FF3FF5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02458BC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410EEDE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74C8EC9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5B29468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5982A13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036EEF4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51DF4BA4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7E65B74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1F3523C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54AAE61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1B126F14" w14:textId="77777777" w:rsidTr="00CB0822">
        <w:trPr>
          <w:trHeight w:val="281"/>
        </w:trPr>
        <w:tc>
          <w:tcPr>
            <w:tcW w:w="126" w:type="pct"/>
            <w:shd w:val="clear" w:color="auto" w:fill="auto"/>
            <w:hideMark/>
          </w:tcPr>
          <w:p w14:paraId="33F58573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6D0D5DB3" w14:textId="77777777" w:rsidR="00B93D2F" w:rsidRPr="00BD6EE2" w:rsidRDefault="00B93D2F" w:rsidP="00CB0822">
            <w:r w:rsidRPr="00BD6EE2">
              <w:t xml:space="preserve">24-h urinary </w:t>
            </w:r>
            <w:proofErr w:type="spellStart"/>
            <w:r w:rsidRPr="00BD6EE2">
              <w:t>protein</w:t>
            </w:r>
            <w:r w:rsidRPr="00BD6EE2">
              <w:rPr>
                <w:vertAlign w:val="superscript"/>
              </w:rPr>
              <w:t>p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34D07C7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3D438C04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635F446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58D0F4A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6347339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3D93F2A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6FD13B6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48E18C0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0FC4E04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0EDBC19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1F9E2BC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1203139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5A4790C7" w14:textId="77777777" w:rsidTr="00CB0822">
        <w:trPr>
          <w:trHeight w:val="298"/>
        </w:trPr>
        <w:tc>
          <w:tcPr>
            <w:tcW w:w="126" w:type="pct"/>
            <w:shd w:val="clear" w:color="auto" w:fill="auto"/>
            <w:hideMark/>
          </w:tcPr>
          <w:p w14:paraId="2D3C1E18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765B51A9" w14:textId="77777777" w:rsidR="00B93D2F" w:rsidRPr="00BD6EE2" w:rsidRDefault="00B93D2F" w:rsidP="00CB0822">
            <w:proofErr w:type="spellStart"/>
            <w:r w:rsidRPr="00BD6EE2">
              <w:t>hs-CRP</w:t>
            </w:r>
            <w:r w:rsidRPr="00BD6EE2">
              <w:rPr>
                <w:vertAlign w:val="superscript"/>
              </w:rPr>
              <w:t>q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2858C38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70519A5B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059B9B7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3DA8926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07064A2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1757528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0C05936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4CF5B80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09A0DE6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7B81A9D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385D06A1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hideMark/>
          </w:tcPr>
          <w:p w14:paraId="63D4157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349D3A2E" w14:textId="77777777" w:rsidTr="00CB0822">
        <w:trPr>
          <w:trHeight w:val="301"/>
        </w:trPr>
        <w:tc>
          <w:tcPr>
            <w:tcW w:w="126" w:type="pct"/>
            <w:shd w:val="clear" w:color="auto" w:fill="auto"/>
            <w:hideMark/>
          </w:tcPr>
          <w:p w14:paraId="0689FE62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76F0B224" w14:textId="77777777" w:rsidR="00B93D2F" w:rsidRPr="00BD6EE2" w:rsidRDefault="00B93D2F" w:rsidP="00CB0822">
            <w:r w:rsidRPr="00BD6EE2">
              <w:t>Pregnancy test (female)</w:t>
            </w:r>
            <w:r w:rsidRPr="00BD6EE2">
              <w:rPr>
                <w:vertAlign w:val="superscript"/>
              </w:rPr>
              <w:t>r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0AEF064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0ED11E6D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0788F166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2BA19991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718D1C66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4D877542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60AA36B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7D023790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hideMark/>
          </w:tcPr>
          <w:p w14:paraId="591A7FC7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68A4E7D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195FB25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  <w:r w:rsidRPr="00BD6EE2">
              <w:rPr>
                <w:vertAlign w:val="superscript"/>
              </w:rPr>
              <w:t>s</w:t>
            </w:r>
          </w:p>
        </w:tc>
        <w:tc>
          <w:tcPr>
            <w:tcW w:w="274" w:type="pct"/>
            <w:shd w:val="clear" w:color="auto" w:fill="auto"/>
            <w:hideMark/>
          </w:tcPr>
          <w:p w14:paraId="0749C87E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41C8C34E" w14:textId="77777777" w:rsidTr="00CB0822">
        <w:trPr>
          <w:trHeight w:val="307"/>
        </w:trPr>
        <w:tc>
          <w:tcPr>
            <w:tcW w:w="126" w:type="pct"/>
            <w:shd w:val="clear" w:color="auto" w:fill="auto"/>
            <w:hideMark/>
          </w:tcPr>
          <w:p w14:paraId="0ECDB73A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04FAEE9C" w14:textId="77777777" w:rsidR="00B93D2F" w:rsidRPr="00BD6EE2" w:rsidRDefault="00B93D2F" w:rsidP="00CB0822">
            <w:proofErr w:type="spellStart"/>
            <w:r w:rsidRPr="00BD6EE2">
              <w:t>HBsAg</w:t>
            </w:r>
            <w:r w:rsidRPr="00BD6EE2">
              <w:rPr>
                <w:vertAlign w:val="superscript"/>
              </w:rPr>
              <w:t>t</w:t>
            </w:r>
            <w:proofErr w:type="spellEnd"/>
            <w:r w:rsidRPr="00BD6EE2">
              <w:t xml:space="preserve">, </w:t>
            </w:r>
            <w:proofErr w:type="spellStart"/>
            <w:r w:rsidRPr="00BD6EE2">
              <w:t>HCVAb</w:t>
            </w:r>
            <w:r w:rsidRPr="00BD6EE2">
              <w:rPr>
                <w:vertAlign w:val="superscript"/>
              </w:rPr>
              <w:t>u</w:t>
            </w:r>
            <w:proofErr w:type="spellEnd"/>
            <w:r w:rsidRPr="00BD6EE2">
              <w:t xml:space="preserve">, </w:t>
            </w:r>
            <w:proofErr w:type="spellStart"/>
            <w:r w:rsidRPr="00BD6EE2">
              <w:t>HIV</w:t>
            </w:r>
            <w:r w:rsidRPr="00BD6EE2">
              <w:rPr>
                <w:vertAlign w:val="superscript"/>
              </w:rPr>
              <w:t>v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29A0958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109591D2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5507F217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2CDF3D2A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0B3A41D0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54FB7BF6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4ECF7D6F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  <w:hideMark/>
          </w:tcPr>
          <w:p w14:paraId="090BE8D7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hideMark/>
          </w:tcPr>
          <w:p w14:paraId="28F02798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202BC17F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hideMark/>
          </w:tcPr>
          <w:p w14:paraId="49AADF5B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hideMark/>
          </w:tcPr>
          <w:p w14:paraId="3B478511" w14:textId="77777777" w:rsidR="00B93D2F" w:rsidRPr="00BD6EE2" w:rsidRDefault="00B93D2F" w:rsidP="00CB0822"/>
        </w:tc>
      </w:tr>
      <w:tr w:rsidR="00B93D2F" w:rsidRPr="00BD6EE2" w14:paraId="39D5A457" w14:textId="77777777" w:rsidTr="00CB0822">
        <w:trPr>
          <w:trHeight w:val="307"/>
        </w:trPr>
        <w:tc>
          <w:tcPr>
            <w:tcW w:w="126" w:type="pct"/>
            <w:shd w:val="clear" w:color="auto" w:fill="auto"/>
          </w:tcPr>
          <w:p w14:paraId="4DF950EA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</w:tcPr>
          <w:p w14:paraId="70A20915" w14:textId="77777777" w:rsidR="00B93D2F" w:rsidRPr="00BD6EE2" w:rsidRDefault="00B93D2F" w:rsidP="00CB0822">
            <w:proofErr w:type="spellStart"/>
            <w:r w:rsidRPr="00BD6EE2">
              <w:t>IgG</w:t>
            </w:r>
            <w:r w:rsidRPr="00BD6EE2">
              <w:rPr>
                <w:vertAlign w:val="superscript"/>
              </w:rPr>
              <w:t>w</w:t>
            </w:r>
            <w:proofErr w:type="spellEnd"/>
          </w:p>
        </w:tc>
        <w:tc>
          <w:tcPr>
            <w:tcW w:w="397" w:type="pct"/>
            <w:gridSpan w:val="2"/>
            <w:shd w:val="clear" w:color="auto" w:fill="auto"/>
          </w:tcPr>
          <w:p w14:paraId="13434FE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185E4D7B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74CF305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</w:tcPr>
          <w:p w14:paraId="4B7F40F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</w:tcPr>
          <w:p w14:paraId="6BEC343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</w:tcPr>
          <w:p w14:paraId="5F9B54A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</w:tcPr>
          <w:p w14:paraId="650B797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</w:tcPr>
          <w:p w14:paraId="04407CB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</w:tcPr>
          <w:p w14:paraId="38FC425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</w:tcPr>
          <w:p w14:paraId="40897AE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</w:tcPr>
          <w:p w14:paraId="753D3A2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</w:tcPr>
          <w:p w14:paraId="48ECA72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531EFABA" w14:textId="77777777" w:rsidTr="00CB0822">
        <w:trPr>
          <w:trHeight w:val="271"/>
        </w:trPr>
        <w:tc>
          <w:tcPr>
            <w:tcW w:w="1608" w:type="pct"/>
            <w:gridSpan w:val="3"/>
            <w:shd w:val="clear" w:color="auto" w:fill="auto"/>
          </w:tcPr>
          <w:p w14:paraId="540E6C47" w14:textId="77777777" w:rsidR="00B93D2F" w:rsidRPr="00BD6EE2" w:rsidRDefault="00B93D2F" w:rsidP="00CB0822">
            <w:pPr>
              <w:rPr>
                <w:b/>
                <w:bCs/>
              </w:rPr>
            </w:pPr>
            <w:r w:rsidRPr="00BD6EE2">
              <w:rPr>
                <w:b/>
                <w:bCs/>
              </w:rPr>
              <w:t>Vital signs</w:t>
            </w:r>
          </w:p>
        </w:tc>
        <w:tc>
          <w:tcPr>
            <w:tcW w:w="395" w:type="pct"/>
            <w:gridSpan w:val="2"/>
            <w:shd w:val="clear" w:color="auto" w:fill="auto"/>
          </w:tcPr>
          <w:p w14:paraId="485CD55B" w14:textId="77777777" w:rsidR="00B93D2F" w:rsidRPr="00BD6EE2" w:rsidRDefault="00B93D2F" w:rsidP="00CB0822"/>
        </w:tc>
        <w:tc>
          <w:tcPr>
            <w:tcW w:w="579" w:type="pct"/>
            <w:shd w:val="clear" w:color="auto" w:fill="auto"/>
          </w:tcPr>
          <w:p w14:paraId="2C71DDAD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2751F29E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0DD556CB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4C6F507C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</w:tcPr>
          <w:p w14:paraId="656F7B5D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</w:tcPr>
          <w:p w14:paraId="00DC8238" w14:textId="77777777" w:rsidR="00B93D2F" w:rsidRPr="00BD6EE2" w:rsidDel="00E80E02" w:rsidRDefault="00B93D2F" w:rsidP="00CB0822"/>
        </w:tc>
        <w:tc>
          <w:tcPr>
            <w:tcW w:w="262" w:type="pct"/>
            <w:shd w:val="clear" w:color="auto" w:fill="auto"/>
          </w:tcPr>
          <w:p w14:paraId="267C533F" w14:textId="77777777" w:rsidR="00B93D2F" w:rsidRPr="00BD6EE2" w:rsidDel="00E80E02" w:rsidRDefault="00B93D2F" w:rsidP="00CB0822"/>
        </w:tc>
        <w:tc>
          <w:tcPr>
            <w:tcW w:w="239" w:type="pct"/>
            <w:gridSpan w:val="2"/>
            <w:shd w:val="clear" w:color="auto" w:fill="auto"/>
          </w:tcPr>
          <w:p w14:paraId="0A925482" w14:textId="77777777" w:rsidR="00B93D2F" w:rsidRPr="00BD6EE2" w:rsidDel="00E80E0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2AC0BC2F" w14:textId="77777777" w:rsidR="00B93D2F" w:rsidRPr="00BD6EE2" w:rsidDel="00E80E02" w:rsidRDefault="00B93D2F" w:rsidP="00CB0822"/>
        </w:tc>
        <w:tc>
          <w:tcPr>
            <w:tcW w:w="274" w:type="pct"/>
            <w:gridSpan w:val="2"/>
            <w:shd w:val="clear" w:color="auto" w:fill="auto"/>
          </w:tcPr>
          <w:p w14:paraId="3F0014B4" w14:textId="77777777" w:rsidR="00B93D2F" w:rsidRPr="00BD6EE2" w:rsidDel="00E80E02" w:rsidRDefault="00B93D2F" w:rsidP="00CB0822"/>
        </w:tc>
        <w:tc>
          <w:tcPr>
            <w:tcW w:w="277" w:type="pct"/>
            <w:gridSpan w:val="2"/>
            <w:shd w:val="clear" w:color="auto" w:fill="auto"/>
          </w:tcPr>
          <w:p w14:paraId="01271360" w14:textId="77777777" w:rsidR="00B93D2F" w:rsidRPr="00BD6EE2" w:rsidDel="00E80E02" w:rsidRDefault="00B93D2F" w:rsidP="00CB0822"/>
        </w:tc>
      </w:tr>
      <w:tr w:rsidR="00B93D2F" w:rsidRPr="00BD6EE2" w14:paraId="432E8D0D" w14:textId="77777777" w:rsidTr="00CB0822">
        <w:trPr>
          <w:trHeight w:val="271"/>
        </w:trPr>
        <w:tc>
          <w:tcPr>
            <w:tcW w:w="126" w:type="pct"/>
            <w:shd w:val="clear" w:color="auto" w:fill="auto"/>
          </w:tcPr>
          <w:p w14:paraId="66859BE5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2EBA7BD5" w14:textId="77777777" w:rsidR="00B93D2F" w:rsidRPr="00BD6EE2" w:rsidRDefault="00B93D2F" w:rsidP="00CB0822">
            <w:r w:rsidRPr="00BD6EE2">
              <w:t>Height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432D537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3CE83288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32E762A0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71BF5815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54A3142A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0F4976E3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10629DF6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  <w:hideMark/>
          </w:tcPr>
          <w:p w14:paraId="3252A263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hideMark/>
          </w:tcPr>
          <w:p w14:paraId="272C7666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6FC6F700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  <w:hideMark/>
          </w:tcPr>
          <w:p w14:paraId="3EFEB3EF" w14:textId="77777777" w:rsidR="00B93D2F" w:rsidRPr="00BD6EE2" w:rsidRDefault="00B93D2F" w:rsidP="00CB0822"/>
        </w:tc>
        <w:tc>
          <w:tcPr>
            <w:tcW w:w="274" w:type="pct"/>
            <w:shd w:val="clear" w:color="auto" w:fill="auto"/>
            <w:hideMark/>
          </w:tcPr>
          <w:p w14:paraId="4C49B842" w14:textId="77777777" w:rsidR="00B93D2F" w:rsidRPr="00BD6EE2" w:rsidRDefault="00B93D2F" w:rsidP="00CB0822"/>
        </w:tc>
      </w:tr>
      <w:tr w:rsidR="00B93D2F" w:rsidRPr="00BD6EE2" w14:paraId="6D6F8F7C" w14:textId="77777777" w:rsidTr="00CB0822">
        <w:trPr>
          <w:trHeight w:val="331"/>
        </w:trPr>
        <w:tc>
          <w:tcPr>
            <w:tcW w:w="126" w:type="pct"/>
            <w:shd w:val="clear" w:color="auto" w:fill="auto"/>
          </w:tcPr>
          <w:p w14:paraId="6BE5F3BA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6FC415C3" w14:textId="77777777" w:rsidR="00B93D2F" w:rsidRPr="00BD6EE2" w:rsidRDefault="00B93D2F" w:rsidP="00CB0822">
            <w:r w:rsidRPr="00BD6EE2">
              <w:t>Body weight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5083C8F5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6AC1473A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13D66F5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2479117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53A03EC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459425E4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5F7E630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0EA93300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0C16305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4A4A1D7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1858B16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1D9B649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7F2B46C4" w14:textId="77777777" w:rsidTr="00CB0822">
        <w:trPr>
          <w:trHeight w:val="311"/>
        </w:trPr>
        <w:tc>
          <w:tcPr>
            <w:tcW w:w="126" w:type="pct"/>
            <w:shd w:val="clear" w:color="auto" w:fill="auto"/>
          </w:tcPr>
          <w:p w14:paraId="6BE06794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1AF28963" w14:textId="77777777" w:rsidR="00B93D2F" w:rsidRPr="00BD6EE2" w:rsidRDefault="00B93D2F" w:rsidP="00CB0822">
            <w:r w:rsidRPr="00BD6EE2">
              <w:t>Vital signs (blood pressure, pulse, and temperature)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658D4EB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79129634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5919382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378C4CB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shd w:val="clear" w:color="auto" w:fill="auto"/>
            <w:hideMark/>
          </w:tcPr>
          <w:p w14:paraId="1C670D4D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38760523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7" w:type="pct"/>
            <w:shd w:val="clear" w:color="auto" w:fill="auto"/>
            <w:hideMark/>
          </w:tcPr>
          <w:p w14:paraId="22AFD21A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65" w:type="pct"/>
            <w:gridSpan w:val="2"/>
            <w:shd w:val="clear" w:color="auto" w:fill="auto"/>
            <w:hideMark/>
          </w:tcPr>
          <w:p w14:paraId="4E1C06B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39" w:type="pct"/>
            <w:gridSpan w:val="2"/>
            <w:shd w:val="clear" w:color="auto" w:fill="auto"/>
            <w:hideMark/>
          </w:tcPr>
          <w:p w14:paraId="243B4B97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28" w:type="pct"/>
            <w:gridSpan w:val="2"/>
            <w:shd w:val="clear" w:color="auto" w:fill="auto"/>
            <w:hideMark/>
          </w:tcPr>
          <w:p w14:paraId="11CFABE9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6702CB21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7137A7B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2B585B36" w14:textId="77777777" w:rsidTr="00CB0822">
        <w:trPr>
          <w:trHeight w:val="239"/>
        </w:trPr>
        <w:tc>
          <w:tcPr>
            <w:tcW w:w="1608" w:type="pct"/>
            <w:gridSpan w:val="3"/>
            <w:shd w:val="clear" w:color="auto" w:fill="auto"/>
          </w:tcPr>
          <w:p w14:paraId="3A46BB20" w14:textId="77777777" w:rsidR="00B93D2F" w:rsidRPr="00BD6EE2" w:rsidRDefault="00B93D2F" w:rsidP="00CB0822">
            <w:pPr>
              <w:rPr>
                <w:b/>
                <w:bCs/>
              </w:rPr>
            </w:pPr>
            <w:proofErr w:type="spellStart"/>
            <w:r w:rsidRPr="00BD6EE2">
              <w:rPr>
                <w:b/>
                <w:bCs/>
              </w:rPr>
              <w:t>ECG</w:t>
            </w:r>
            <w:r w:rsidRPr="00BD6EE2">
              <w:rPr>
                <w:b/>
                <w:bCs/>
                <w:vertAlign w:val="superscript"/>
              </w:rPr>
              <w:t>x</w:t>
            </w:r>
            <w:proofErr w:type="spellEnd"/>
          </w:p>
        </w:tc>
        <w:tc>
          <w:tcPr>
            <w:tcW w:w="395" w:type="pct"/>
            <w:gridSpan w:val="2"/>
            <w:shd w:val="clear" w:color="auto" w:fill="auto"/>
          </w:tcPr>
          <w:p w14:paraId="46858015" w14:textId="77777777" w:rsidR="00B93D2F" w:rsidRPr="00BD6EE2" w:rsidRDefault="00B93D2F" w:rsidP="00CB0822"/>
        </w:tc>
        <w:tc>
          <w:tcPr>
            <w:tcW w:w="579" w:type="pct"/>
            <w:shd w:val="clear" w:color="auto" w:fill="auto"/>
          </w:tcPr>
          <w:p w14:paraId="0A8F8E15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404A770C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03C5E2C7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5999907B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</w:tcPr>
          <w:p w14:paraId="7348B49E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</w:tcPr>
          <w:p w14:paraId="47460DDB" w14:textId="77777777" w:rsidR="00B93D2F" w:rsidRPr="00BD6EE2" w:rsidDel="00E80E02" w:rsidRDefault="00B93D2F" w:rsidP="00CB0822"/>
        </w:tc>
        <w:tc>
          <w:tcPr>
            <w:tcW w:w="262" w:type="pct"/>
            <w:shd w:val="clear" w:color="auto" w:fill="auto"/>
          </w:tcPr>
          <w:p w14:paraId="658E5928" w14:textId="77777777" w:rsidR="00B93D2F" w:rsidRPr="00BD6EE2" w:rsidDel="00E80E02" w:rsidRDefault="00B93D2F" w:rsidP="00CB0822"/>
        </w:tc>
        <w:tc>
          <w:tcPr>
            <w:tcW w:w="239" w:type="pct"/>
            <w:gridSpan w:val="2"/>
            <w:shd w:val="clear" w:color="auto" w:fill="auto"/>
          </w:tcPr>
          <w:p w14:paraId="20FF4221" w14:textId="77777777" w:rsidR="00B93D2F" w:rsidRPr="00BD6EE2" w:rsidDel="00E80E0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7B98A35B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</w:tcPr>
          <w:p w14:paraId="29BFE32E" w14:textId="77777777" w:rsidR="00B93D2F" w:rsidRPr="00BD6EE2" w:rsidRDefault="00B93D2F" w:rsidP="00CB0822"/>
        </w:tc>
        <w:tc>
          <w:tcPr>
            <w:tcW w:w="277" w:type="pct"/>
            <w:gridSpan w:val="2"/>
            <w:shd w:val="clear" w:color="auto" w:fill="auto"/>
          </w:tcPr>
          <w:p w14:paraId="417B1EC6" w14:textId="77777777" w:rsidR="00B93D2F" w:rsidRPr="00BD6EE2" w:rsidRDefault="00B93D2F" w:rsidP="00CB0822"/>
        </w:tc>
      </w:tr>
      <w:tr w:rsidR="00B93D2F" w:rsidRPr="00BD6EE2" w14:paraId="6DB2CC4D" w14:textId="77777777" w:rsidTr="00CB0822">
        <w:trPr>
          <w:trHeight w:val="239"/>
        </w:trPr>
        <w:tc>
          <w:tcPr>
            <w:tcW w:w="126" w:type="pct"/>
            <w:shd w:val="clear" w:color="auto" w:fill="auto"/>
            <w:hideMark/>
          </w:tcPr>
          <w:p w14:paraId="77AFF2D1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  <w:hideMark/>
          </w:tcPr>
          <w:p w14:paraId="340331B7" w14:textId="77777777" w:rsidR="00B93D2F" w:rsidRPr="00BD6EE2" w:rsidRDefault="00B93D2F" w:rsidP="00CB0822">
            <w:r w:rsidRPr="00BD6EE2">
              <w:t>12-lead resting ECG</w:t>
            </w:r>
          </w:p>
        </w:tc>
        <w:tc>
          <w:tcPr>
            <w:tcW w:w="397" w:type="pct"/>
            <w:gridSpan w:val="2"/>
            <w:shd w:val="clear" w:color="auto" w:fill="auto"/>
            <w:hideMark/>
          </w:tcPr>
          <w:p w14:paraId="799701A2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  <w:hideMark/>
          </w:tcPr>
          <w:p w14:paraId="3126A0FC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31FAA436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777A7C16" w14:textId="77777777" w:rsidR="00B93D2F" w:rsidRPr="00BD6EE2" w:rsidRDefault="00B93D2F" w:rsidP="00CB0822"/>
        </w:tc>
        <w:tc>
          <w:tcPr>
            <w:tcW w:w="228" w:type="pct"/>
            <w:shd w:val="clear" w:color="auto" w:fill="auto"/>
            <w:hideMark/>
          </w:tcPr>
          <w:p w14:paraId="30F75B58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1C78027B" w14:textId="77777777" w:rsidR="00B93D2F" w:rsidRPr="00BD6EE2" w:rsidRDefault="00B93D2F" w:rsidP="00CB0822"/>
        </w:tc>
        <w:tc>
          <w:tcPr>
            <w:tcW w:w="227" w:type="pct"/>
            <w:shd w:val="clear" w:color="auto" w:fill="auto"/>
            <w:hideMark/>
          </w:tcPr>
          <w:p w14:paraId="4303F569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  <w:hideMark/>
          </w:tcPr>
          <w:p w14:paraId="09EA96FD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  <w:hideMark/>
          </w:tcPr>
          <w:p w14:paraId="07AF1339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  <w:hideMark/>
          </w:tcPr>
          <w:p w14:paraId="628124BB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gridSpan w:val="2"/>
            <w:shd w:val="clear" w:color="auto" w:fill="auto"/>
            <w:hideMark/>
          </w:tcPr>
          <w:p w14:paraId="0F6B0E8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  <w:hideMark/>
          </w:tcPr>
          <w:p w14:paraId="1918F66F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  <w:tr w:rsidR="00B93D2F" w:rsidRPr="00BD6EE2" w14:paraId="643F4812" w14:textId="77777777" w:rsidTr="00CB0822">
        <w:trPr>
          <w:trHeight w:val="230"/>
        </w:trPr>
        <w:tc>
          <w:tcPr>
            <w:tcW w:w="1608" w:type="pct"/>
            <w:gridSpan w:val="3"/>
            <w:shd w:val="clear" w:color="auto" w:fill="auto"/>
          </w:tcPr>
          <w:p w14:paraId="7F5486DA" w14:textId="77777777" w:rsidR="00B93D2F" w:rsidRPr="00BD6EE2" w:rsidRDefault="00B93D2F" w:rsidP="00CB0822">
            <w:pPr>
              <w:rPr>
                <w:b/>
                <w:bCs/>
              </w:rPr>
            </w:pPr>
            <w:proofErr w:type="spellStart"/>
            <w:r w:rsidRPr="00BD6EE2">
              <w:rPr>
                <w:b/>
                <w:bCs/>
              </w:rPr>
              <w:t>CT</w:t>
            </w:r>
            <w:r w:rsidRPr="00BD6EE2">
              <w:rPr>
                <w:b/>
                <w:bCs/>
                <w:vertAlign w:val="superscript"/>
              </w:rPr>
              <w:t>y</w:t>
            </w:r>
            <w:proofErr w:type="spellEnd"/>
          </w:p>
        </w:tc>
        <w:tc>
          <w:tcPr>
            <w:tcW w:w="395" w:type="pct"/>
            <w:gridSpan w:val="2"/>
            <w:shd w:val="clear" w:color="auto" w:fill="auto"/>
          </w:tcPr>
          <w:p w14:paraId="68C65427" w14:textId="77777777" w:rsidR="00B93D2F" w:rsidRPr="00BD6EE2" w:rsidRDefault="00B93D2F" w:rsidP="00CB0822"/>
        </w:tc>
        <w:tc>
          <w:tcPr>
            <w:tcW w:w="579" w:type="pct"/>
            <w:shd w:val="clear" w:color="auto" w:fill="auto"/>
          </w:tcPr>
          <w:p w14:paraId="1B9738DB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136CF77D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565F264A" w14:textId="77777777" w:rsidR="00B93D2F" w:rsidRPr="00BD6EE2" w:rsidDel="00E80E02" w:rsidRDefault="00B93D2F" w:rsidP="00CB0822"/>
        </w:tc>
        <w:tc>
          <w:tcPr>
            <w:tcW w:w="228" w:type="pct"/>
            <w:shd w:val="clear" w:color="auto" w:fill="auto"/>
          </w:tcPr>
          <w:p w14:paraId="1B4CC159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</w:tcPr>
          <w:p w14:paraId="6AA22C5A" w14:textId="77777777" w:rsidR="00B93D2F" w:rsidRPr="00BD6EE2" w:rsidDel="00E80E02" w:rsidRDefault="00B93D2F" w:rsidP="00CB0822"/>
        </w:tc>
        <w:tc>
          <w:tcPr>
            <w:tcW w:w="227" w:type="pct"/>
            <w:shd w:val="clear" w:color="auto" w:fill="auto"/>
          </w:tcPr>
          <w:p w14:paraId="6A8C5B4C" w14:textId="77777777" w:rsidR="00B93D2F" w:rsidRPr="00BD6EE2" w:rsidDel="00E80E02" w:rsidRDefault="00B93D2F" w:rsidP="00CB0822"/>
        </w:tc>
        <w:tc>
          <w:tcPr>
            <w:tcW w:w="262" w:type="pct"/>
            <w:shd w:val="clear" w:color="auto" w:fill="auto"/>
          </w:tcPr>
          <w:p w14:paraId="25977450" w14:textId="77777777" w:rsidR="00B93D2F" w:rsidRPr="00BD6EE2" w:rsidDel="00E80E02" w:rsidRDefault="00B93D2F" w:rsidP="00CB0822"/>
        </w:tc>
        <w:tc>
          <w:tcPr>
            <w:tcW w:w="239" w:type="pct"/>
            <w:gridSpan w:val="2"/>
            <w:shd w:val="clear" w:color="auto" w:fill="auto"/>
          </w:tcPr>
          <w:p w14:paraId="3E55E4A6" w14:textId="77777777" w:rsidR="00B93D2F" w:rsidRPr="00BD6EE2" w:rsidDel="00E80E0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00318801" w14:textId="77777777" w:rsidR="00B93D2F" w:rsidRPr="00BD6EE2" w:rsidDel="00E80E02" w:rsidRDefault="00B93D2F" w:rsidP="00CB0822"/>
        </w:tc>
        <w:tc>
          <w:tcPr>
            <w:tcW w:w="274" w:type="pct"/>
            <w:gridSpan w:val="2"/>
            <w:shd w:val="clear" w:color="auto" w:fill="auto"/>
          </w:tcPr>
          <w:p w14:paraId="073B3DB9" w14:textId="77777777" w:rsidR="00B93D2F" w:rsidRPr="00BD6EE2" w:rsidRDefault="00B93D2F" w:rsidP="00CB0822"/>
        </w:tc>
        <w:tc>
          <w:tcPr>
            <w:tcW w:w="277" w:type="pct"/>
            <w:gridSpan w:val="2"/>
            <w:shd w:val="clear" w:color="auto" w:fill="auto"/>
          </w:tcPr>
          <w:p w14:paraId="06BB8DE5" w14:textId="77777777" w:rsidR="00B93D2F" w:rsidRPr="00BD6EE2" w:rsidRDefault="00B93D2F" w:rsidP="00CB0822"/>
        </w:tc>
      </w:tr>
      <w:tr w:rsidR="00B93D2F" w:rsidRPr="00BD6EE2" w14:paraId="5F230BD6" w14:textId="77777777" w:rsidTr="00CB0822">
        <w:trPr>
          <w:trHeight w:val="230"/>
        </w:trPr>
        <w:tc>
          <w:tcPr>
            <w:tcW w:w="126" w:type="pct"/>
            <w:shd w:val="clear" w:color="auto" w:fill="auto"/>
          </w:tcPr>
          <w:p w14:paraId="6ABCCCD5" w14:textId="77777777" w:rsidR="00B93D2F" w:rsidRPr="00BD6EE2" w:rsidRDefault="00B93D2F" w:rsidP="00CB0822"/>
        </w:tc>
        <w:tc>
          <w:tcPr>
            <w:tcW w:w="1475" w:type="pct"/>
            <w:shd w:val="clear" w:color="auto" w:fill="auto"/>
          </w:tcPr>
          <w:p w14:paraId="680AE8B5" w14:textId="77777777" w:rsidR="00B93D2F" w:rsidRPr="00BD6EE2" w:rsidRDefault="00B93D2F" w:rsidP="00CB0822">
            <w:r w:rsidRPr="00BD6EE2">
              <w:t>Chest CT</w:t>
            </w:r>
          </w:p>
        </w:tc>
        <w:tc>
          <w:tcPr>
            <w:tcW w:w="397" w:type="pct"/>
            <w:gridSpan w:val="2"/>
            <w:shd w:val="clear" w:color="auto" w:fill="auto"/>
          </w:tcPr>
          <w:p w14:paraId="058E6616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42EF16E9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694EB5F8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0BA7D652" w14:textId="77777777" w:rsidR="00B93D2F" w:rsidRPr="00BD6EE2" w:rsidRDefault="00B93D2F" w:rsidP="00CB0822"/>
        </w:tc>
        <w:tc>
          <w:tcPr>
            <w:tcW w:w="228" w:type="pct"/>
            <w:shd w:val="clear" w:color="auto" w:fill="auto"/>
          </w:tcPr>
          <w:p w14:paraId="40D5B87E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62139629" w14:textId="77777777" w:rsidR="00B93D2F" w:rsidRPr="00BD6EE2" w:rsidRDefault="00B93D2F" w:rsidP="00CB0822"/>
        </w:tc>
        <w:tc>
          <w:tcPr>
            <w:tcW w:w="227" w:type="pct"/>
            <w:shd w:val="clear" w:color="auto" w:fill="auto"/>
          </w:tcPr>
          <w:p w14:paraId="24747B50" w14:textId="77777777" w:rsidR="00B93D2F" w:rsidRPr="00BD6EE2" w:rsidRDefault="00B93D2F" w:rsidP="00CB0822"/>
        </w:tc>
        <w:tc>
          <w:tcPr>
            <w:tcW w:w="265" w:type="pct"/>
            <w:gridSpan w:val="2"/>
            <w:shd w:val="clear" w:color="auto" w:fill="auto"/>
          </w:tcPr>
          <w:p w14:paraId="23AB6C6E" w14:textId="77777777" w:rsidR="00B93D2F" w:rsidRPr="00BD6EE2" w:rsidRDefault="00B93D2F" w:rsidP="00CB0822"/>
        </w:tc>
        <w:tc>
          <w:tcPr>
            <w:tcW w:w="239" w:type="pct"/>
            <w:gridSpan w:val="2"/>
            <w:shd w:val="clear" w:color="auto" w:fill="auto"/>
          </w:tcPr>
          <w:p w14:paraId="026B6C91" w14:textId="77777777" w:rsidR="00B93D2F" w:rsidRPr="00BD6EE2" w:rsidRDefault="00B93D2F" w:rsidP="00CB0822"/>
        </w:tc>
        <w:tc>
          <w:tcPr>
            <w:tcW w:w="228" w:type="pct"/>
            <w:gridSpan w:val="2"/>
            <w:shd w:val="clear" w:color="auto" w:fill="auto"/>
          </w:tcPr>
          <w:p w14:paraId="6E30976B" w14:textId="77777777" w:rsidR="00B93D2F" w:rsidRPr="00BD6EE2" w:rsidRDefault="00B93D2F" w:rsidP="00CB0822"/>
        </w:tc>
        <w:tc>
          <w:tcPr>
            <w:tcW w:w="274" w:type="pct"/>
            <w:gridSpan w:val="2"/>
            <w:shd w:val="clear" w:color="auto" w:fill="auto"/>
          </w:tcPr>
          <w:p w14:paraId="592DCC2C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4" w:type="pct"/>
            <w:shd w:val="clear" w:color="auto" w:fill="auto"/>
          </w:tcPr>
          <w:p w14:paraId="4CFE9EE8" w14:textId="77777777" w:rsidR="00B93D2F" w:rsidRPr="00BD6EE2" w:rsidRDefault="00B93D2F" w:rsidP="00CB0822">
            <w:r w:rsidRPr="00BD6EE2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5E89FD9D" w14:textId="77777777" w:rsidR="00B93D2F" w:rsidRPr="00BD6EE2" w:rsidRDefault="00B93D2F" w:rsidP="00B93D2F">
      <w:pPr>
        <w:pStyle w:val="2"/>
        <w:autoSpaceDE w:val="0"/>
        <w:autoSpaceDN w:val="0"/>
        <w:adjustRightInd w:val="0"/>
        <w:ind w:right="-20" w:firstLineChars="0" w:firstLine="0"/>
      </w:pPr>
      <w:bookmarkStart w:id="0" w:name="OLE_LINK13"/>
      <w:proofErr w:type="spellStart"/>
      <w:r w:rsidRPr="00BD6EE2">
        <w:rPr>
          <w:vertAlign w:val="superscript"/>
        </w:rPr>
        <w:t>a</w:t>
      </w:r>
      <w:r w:rsidRPr="00BD6EE2">
        <w:t>UNS</w:t>
      </w:r>
      <w:proofErr w:type="spellEnd"/>
      <w:r w:rsidRPr="00BD6EE2">
        <w:t xml:space="preserve"> (unscheduled visit) should be arranged if an </w:t>
      </w:r>
      <w:proofErr w:type="gramStart"/>
      <w:r w:rsidRPr="00BD6EE2">
        <w:t>adverse effects (</w:t>
      </w:r>
      <w:proofErr w:type="spellStart"/>
      <w:r w:rsidRPr="00BD6EE2">
        <w:t>eg</w:t>
      </w:r>
      <w:proofErr w:type="spellEnd"/>
      <w:r w:rsidRPr="00BD6EE2">
        <w:t>, infection)</w:t>
      </w:r>
      <w:proofErr w:type="gramEnd"/>
      <w:r w:rsidRPr="00BD6EE2">
        <w:t xml:space="preserve"> is suspected between </w:t>
      </w:r>
      <w:r>
        <w:t>2</w:t>
      </w:r>
      <w:r w:rsidRPr="00BD6EE2">
        <w:t xml:space="preserve"> planned visits.</w:t>
      </w:r>
    </w:p>
    <w:p w14:paraId="6ED346F3" w14:textId="77777777" w:rsidR="00B93D2F" w:rsidRPr="00BD6EE2" w:rsidRDefault="00B93D2F" w:rsidP="00B93D2F">
      <w:pPr>
        <w:pStyle w:val="a7"/>
        <w:autoSpaceDE w:val="0"/>
        <w:autoSpaceDN w:val="0"/>
        <w:adjustRightInd w:val="0"/>
        <w:ind w:left="0" w:right="-23"/>
        <w:contextualSpacing w:val="0"/>
      </w:pPr>
      <w:proofErr w:type="spellStart"/>
      <w:r w:rsidRPr="00BD6EE2">
        <w:rPr>
          <w:vertAlign w:val="superscript"/>
        </w:rPr>
        <w:t>b</w:t>
      </w:r>
      <w:r w:rsidRPr="00BD6EE2">
        <w:t>EOS</w:t>
      </w:r>
      <w:proofErr w:type="spellEnd"/>
      <w:r w:rsidRPr="00BD6EE2">
        <w:t xml:space="preserve"> (end of study) with a final examination when the participant discontinues or drops out.</w:t>
      </w:r>
    </w:p>
    <w:p w14:paraId="3A55CD17" w14:textId="77777777" w:rsidR="00B93D2F" w:rsidRPr="00BD6EE2" w:rsidRDefault="00B93D2F" w:rsidP="00B93D2F">
      <w:pPr>
        <w:pStyle w:val="a7"/>
        <w:autoSpaceDE w:val="0"/>
        <w:autoSpaceDN w:val="0"/>
        <w:adjustRightInd w:val="0"/>
        <w:ind w:left="0" w:right="-23"/>
        <w:contextualSpacing w:val="0"/>
      </w:pPr>
      <w:proofErr w:type="spellStart"/>
      <w:r w:rsidRPr="00BD6EE2">
        <w:rPr>
          <w:vertAlign w:val="superscript"/>
        </w:rPr>
        <w:t>c</w:t>
      </w:r>
      <w:r w:rsidRPr="00BD6EE2">
        <w:t>Laboratory</w:t>
      </w:r>
      <w:proofErr w:type="spellEnd"/>
      <w:r w:rsidRPr="00BD6EE2">
        <w:t xml:space="preserve"> tests at V0 for inclusion/exclusion screening.</w:t>
      </w:r>
    </w:p>
    <w:p w14:paraId="08A9CC17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d</w:t>
      </w:r>
      <w:r w:rsidRPr="00BD6EE2">
        <w:t>Race</w:t>
      </w:r>
      <w:proofErr w:type="spellEnd"/>
      <w:r w:rsidRPr="00BD6EE2">
        <w:t>, gender, date of birth, and medical history.</w:t>
      </w:r>
    </w:p>
    <w:p w14:paraId="750754EF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e</w:t>
      </w:r>
      <w:r w:rsidRPr="00BD6EE2">
        <w:t>Medical</w:t>
      </w:r>
      <w:proofErr w:type="spellEnd"/>
      <w:r w:rsidRPr="00BD6EE2">
        <w:t xml:space="preserve"> history of nephrotic syndrome (date and age at diagnosis). </w:t>
      </w:r>
    </w:p>
    <w:p w14:paraId="35525913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f</w:t>
      </w:r>
      <w:r w:rsidRPr="00BD6EE2">
        <w:t>Renal</w:t>
      </w:r>
      <w:proofErr w:type="spellEnd"/>
      <w:r w:rsidRPr="00BD6EE2">
        <w:t xml:space="preserve"> biopsy and pathological classification within the year prior to V0.</w:t>
      </w:r>
    </w:p>
    <w:p w14:paraId="332FF84F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g</w:t>
      </w:r>
      <w:r w:rsidRPr="00BD6EE2">
        <w:t>IWRS</w:t>
      </w:r>
      <w:proofErr w:type="spellEnd"/>
      <w:r w:rsidRPr="00BD6EE2">
        <w:t>: Interactive Web Response System.</w:t>
      </w:r>
    </w:p>
    <w:p w14:paraId="5255B056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h</w:t>
      </w:r>
      <w:r w:rsidRPr="00BD6EE2">
        <w:t>Onsite</w:t>
      </w:r>
      <w:proofErr w:type="spellEnd"/>
      <w:r w:rsidRPr="00BD6EE2">
        <w:t xml:space="preserve"> destruction of used cyclophosphamide vials.</w:t>
      </w:r>
    </w:p>
    <w:p w14:paraId="3C5AB194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i</w:t>
      </w:r>
      <w:r w:rsidRPr="00BD6EE2">
        <w:t>Planning</w:t>
      </w:r>
      <w:proofErr w:type="spellEnd"/>
      <w:r w:rsidRPr="00BD6EE2">
        <w:t xml:space="preserve"> details as in Figure 2.</w:t>
      </w:r>
    </w:p>
    <w:p w14:paraId="7E5B488A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lastRenderedPageBreak/>
        <w:t>j</w:t>
      </w:r>
      <w:r w:rsidRPr="00BD6EE2">
        <w:t>Concomitant</w:t>
      </w:r>
      <w:proofErr w:type="spellEnd"/>
      <w:r w:rsidRPr="00BD6EE2">
        <w:t xml:space="preserve"> medications and therapies, including </w:t>
      </w:r>
      <w:r w:rsidRPr="007525F3">
        <w:t>angiotensin converting enzyme inhibitor</w:t>
      </w:r>
      <w:r w:rsidRPr="00BD6EE2">
        <w:t xml:space="preserve"> and </w:t>
      </w:r>
      <w:r w:rsidRPr="007525F3">
        <w:t>angiotensin receptor blocker</w:t>
      </w:r>
      <w:r w:rsidRPr="00BD6EE2">
        <w:t xml:space="preserve"> treatment. Prohibited medications and treatments </w:t>
      </w:r>
      <w:r>
        <w:t>include</w:t>
      </w:r>
      <w:r w:rsidRPr="00BD6EE2">
        <w:t xml:space="preserve"> immunosuppressive agents and Chinese traditional medicine with immunosuppressive effect</w:t>
      </w:r>
      <w:r>
        <w:t>s</w:t>
      </w:r>
      <w:r w:rsidRPr="00BD6EE2">
        <w:t xml:space="preserve"> other than </w:t>
      </w:r>
      <w:r>
        <w:t xml:space="preserve">the </w:t>
      </w:r>
      <w:r w:rsidRPr="00BD6EE2">
        <w:t>study drug, live vaccine</w:t>
      </w:r>
      <w:r>
        <w:t>s</w:t>
      </w:r>
      <w:r w:rsidRPr="00BD6EE2">
        <w:t xml:space="preserve"> (not including </w:t>
      </w:r>
      <w:r>
        <w:t xml:space="preserve">the </w:t>
      </w:r>
      <w:r w:rsidRPr="00BD6EE2">
        <w:t xml:space="preserve">flu vaccine), </w:t>
      </w:r>
      <w:proofErr w:type="spellStart"/>
      <w:r w:rsidRPr="00BD6EE2">
        <w:t>pentostatin</w:t>
      </w:r>
      <w:proofErr w:type="spellEnd"/>
      <w:r w:rsidRPr="00BD6EE2">
        <w:t>, other investigational drugs, plasma exchange therapy, immunoadsorption therapy,</w:t>
      </w:r>
      <w:r>
        <w:t xml:space="preserve"> and</w:t>
      </w:r>
      <w:r w:rsidRPr="00BD6EE2">
        <w:t xml:space="preserve"> corticosteroid pulse</w:t>
      </w:r>
      <w:r>
        <w:t xml:space="preserve"> </w:t>
      </w:r>
      <w:r w:rsidRPr="00BD6EE2">
        <w:t>therapy.</w:t>
      </w:r>
    </w:p>
    <w:p w14:paraId="0EFAC4CE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k</w:t>
      </w:r>
      <w:r w:rsidRPr="00BD6EE2">
        <w:t>Adverse</w:t>
      </w:r>
      <w:proofErr w:type="spellEnd"/>
      <w:r w:rsidRPr="00BD6EE2">
        <w:t xml:space="preserve"> effects (AEs) and protocol-defined important AEs.</w:t>
      </w:r>
    </w:p>
    <w:p w14:paraId="455CD140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l</w:t>
      </w:r>
      <w:r w:rsidRPr="00BD6EE2">
        <w:t>SAE</w:t>
      </w:r>
      <w:proofErr w:type="spellEnd"/>
      <w:r w:rsidRPr="00BD6EE2">
        <w:t>: severe adverse effect.</w:t>
      </w:r>
    </w:p>
    <w:p w14:paraId="14D469DB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m</w:t>
      </w:r>
      <w:r w:rsidRPr="00BD6EE2">
        <w:t>Biochemistry</w:t>
      </w:r>
      <w:proofErr w:type="spellEnd"/>
      <w:r w:rsidRPr="00BD6EE2">
        <w:t xml:space="preserve"> from the central lab</w:t>
      </w:r>
      <w:r>
        <w:t>oratory</w:t>
      </w:r>
      <w:r w:rsidRPr="00BD6EE2">
        <w:t xml:space="preserve"> (alanine transaminase, aspartate transaminase, total bilirubin, total protein, albumin, uric acid, total cholesterol, triglycerides, glucose, serum creatinine, blood urea nitrogen, </w:t>
      </w:r>
      <w:r>
        <w:t xml:space="preserve">and </w:t>
      </w:r>
      <w:r w:rsidRPr="00BD6EE2">
        <w:t>estimated glomerular filtration rate).</w:t>
      </w:r>
    </w:p>
    <w:p w14:paraId="33EDB5B9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n</w:t>
      </w:r>
      <w:r w:rsidRPr="00BD6EE2">
        <w:t>Routine</w:t>
      </w:r>
      <w:proofErr w:type="spellEnd"/>
      <w:r w:rsidRPr="00BD6EE2">
        <w:t xml:space="preserve"> CBC (complete blood count) from the central laboratory (hemoglobin, hematocrit, white blood cells, red blood cells, and platelet count).</w:t>
      </w:r>
    </w:p>
    <w:p w14:paraId="416158C4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proofErr w:type="spellStart"/>
      <w:r w:rsidRPr="00BD6EE2">
        <w:rPr>
          <w:vertAlign w:val="superscript"/>
        </w:rPr>
        <w:t>o</w:t>
      </w:r>
      <w:r w:rsidRPr="00BD6EE2">
        <w:t>Routine</w:t>
      </w:r>
      <w:proofErr w:type="spellEnd"/>
      <w:r w:rsidRPr="00BD6EE2">
        <w:t xml:space="preserve"> urine test from the central laboratory (dipstick test: urine protein and urine glucose).</w:t>
      </w:r>
    </w:p>
    <w:p w14:paraId="4E9739E2" w14:textId="77777777" w:rsidR="00B93D2F" w:rsidRPr="00BD6EE2" w:rsidRDefault="00B93D2F" w:rsidP="00B93D2F">
      <w:pPr>
        <w:autoSpaceDE w:val="0"/>
        <w:autoSpaceDN w:val="0"/>
        <w:adjustRightInd w:val="0"/>
        <w:ind w:right="-20"/>
      </w:pPr>
      <w:r w:rsidRPr="00BD6EE2">
        <w:rPr>
          <w:vertAlign w:val="superscript"/>
        </w:rPr>
        <w:t>p</w:t>
      </w:r>
      <w:r w:rsidRPr="00BD6EE2">
        <w:t>24-h urin</w:t>
      </w:r>
      <w:r>
        <w:t>e</w:t>
      </w:r>
      <w:r w:rsidRPr="00BD6EE2">
        <w:t xml:space="preserve"> protein from the central laboratory; the investigators should determine whether a patient requires hospitalization for collection of 24-h urine to determine urinary protein; 24-h urin</w:t>
      </w:r>
      <w:r>
        <w:t>e</w:t>
      </w:r>
      <w:r w:rsidRPr="00BD6EE2">
        <w:t xml:space="preserve"> protein results from V0 are planned to be used if further testing is unsuitable.</w:t>
      </w:r>
    </w:p>
    <w:p w14:paraId="1A947569" w14:textId="77777777" w:rsidR="00B93D2F" w:rsidRPr="00BD6EE2" w:rsidRDefault="00B93D2F" w:rsidP="00B93D2F">
      <w:pPr>
        <w:pStyle w:val="2"/>
        <w:autoSpaceDE w:val="0"/>
        <w:autoSpaceDN w:val="0"/>
        <w:adjustRightInd w:val="0"/>
        <w:ind w:right="-20" w:firstLineChars="0" w:firstLine="0"/>
      </w:pPr>
      <w:proofErr w:type="spellStart"/>
      <w:r w:rsidRPr="00BD6EE2">
        <w:rPr>
          <w:vertAlign w:val="superscript"/>
        </w:rPr>
        <w:t>q</w:t>
      </w:r>
      <w:r w:rsidRPr="00BD6EE2">
        <w:t>hs</w:t>
      </w:r>
      <w:proofErr w:type="spellEnd"/>
      <w:r w:rsidRPr="00BD6EE2">
        <w:t>-CRP (high-sensitivity C-reactive protein) from the central laboratory.</w:t>
      </w:r>
    </w:p>
    <w:p w14:paraId="4C68FC9C" w14:textId="77777777" w:rsidR="00B93D2F" w:rsidRPr="00BD6EE2" w:rsidRDefault="00B93D2F" w:rsidP="00B93D2F">
      <w:pPr>
        <w:pStyle w:val="2"/>
        <w:autoSpaceDE w:val="0"/>
        <w:autoSpaceDN w:val="0"/>
        <w:adjustRightInd w:val="0"/>
        <w:ind w:right="-20" w:firstLineChars="0" w:firstLine="0"/>
      </w:pPr>
      <w:proofErr w:type="spellStart"/>
      <w:r w:rsidRPr="00BD6EE2">
        <w:rPr>
          <w:vertAlign w:val="superscript"/>
        </w:rPr>
        <w:t>r</w:t>
      </w:r>
      <w:r w:rsidRPr="00BD6EE2">
        <w:t>Pregnancy</w:t>
      </w:r>
      <w:proofErr w:type="spellEnd"/>
      <w:r w:rsidRPr="00BD6EE2">
        <w:t xml:space="preserve"> test for women of childbearing age from the central laboratory.</w:t>
      </w:r>
    </w:p>
    <w:p w14:paraId="72AFC0BD" w14:textId="77777777" w:rsidR="00B93D2F" w:rsidRPr="00BD6EE2" w:rsidRDefault="00B93D2F" w:rsidP="00B93D2F">
      <w:pPr>
        <w:pStyle w:val="a7"/>
        <w:ind w:left="0"/>
        <w:contextualSpacing w:val="0"/>
      </w:pPr>
      <w:proofErr w:type="spellStart"/>
      <w:r w:rsidRPr="00BD6EE2">
        <w:rPr>
          <w:vertAlign w:val="superscript"/>
        </w:rPr>
        <w:t>s</w:t>
      </w:r>
      <w:r w:rsidRPr="00BD6EE2">
        <w:t>Pregnancy</w:t>
      </w:r>
      <w:proofErr w:type="spellEnd"/>
      <w:r w:rsidRPr="00BD6EE2">
        <w:t xml:space="preserve"> test for women of childbearing potential as needed.</w:t>
      </w:r>
    </w:p>
    <w:p w14:paraId="5B820B38" w14:textId="77777777" w:rsidR="00B93D2F" w:rsidRPr="00BD6EE2" w:rsidRDefault="00B93D2F" w:rsidP="00B93D2F">
      <w:pPr>
        <w:pStyle w:val="2"/>
        <w:autoSpaceDE w:val="0"/>
        <w:autoSpaceDN w:val="0"/>
        <w:adjustRightInd w:val="0"/>
        <w:ind w:right="-20" w:firstLineChars="0" w:firstLine="0"/>
      </w:pPr>
      <w:proofErr w:type="spellStart"/>
      <w:r w:rsidRPr="00BD6EE2">
        <w:rPr>
          <w:vertAlign w:val="superscript"/>
        </w:rPr>
        <w:t>t</w:t>
      </w:r>
      <w:r w:rsidRPr="00BD6EE2">
        <w:t>HBsAg</w:t>
      </w:r>
      <w:proofErr w:type="spellEnd"/>
      <w:r w:rsidRPr="00BD6EE2">
        <w:t xml:space="preserve"> (hepatitis B surface antigen) test from the central laboratory.</w:t>
      </w:r>
    </w:p>
    <w:p w14:paraId="26F5473A" w14:textId="77777777" w:rsidR="00B93D2F" w:rsidRPr="00BD6EE2" w:rsidRDefault="00B93D2F" w:rsidP="00B93D2F">
      <w:pPr>
        <w:pStyle w:val="2"/>
        <w:autoSpaceDE w:val="0"/>
        <w:autoSpaceDN w:val="0"/>
        <w:adjustRightInd w:val="0"/>
        <w:ind w:right="-20" w:firstLineChars="0" w:firstLine="0"/>
      </w:pPr>
      <w:proofErr w:type="spellStart"/>
      <w:r w:rsidRPr="00BD6EE2">
        <w:rPr>
          <w:vertAlign w:val="superscript"/>
        </w:rPr>
        <w:lastRenderedPageBreak/>
        <w:t>u</w:t>
      </w:r>
      <w:r w:rsidRPr="00BD6EE2">
        <w:t>HCVAb</w:t>
      </w:r>
      <w:proofErr w:type="spellEnd"/>
      <w:r w:rsidRPr="00BD6EE2">
        <w:t xml:space="preserve"> (hepatitis C virus antibody) test from the central laboratory.</w:t>
      </w:r>
    </w:p>
    <w:p w14:paraId="2ABA346B" w14:textId="77777777" w:rsidR="00B93D2F" w:rsidRPr="00BD6EE2" w:rsidRDefault="00B93D2F" w:rsidP="00B93D2F">
      <w:pPr>
        <w:pStyle w:val="2"/>
        <w:autoSpaceDE w:val="0"/>
        <w:autoSpaceDN w:val="0"/>
        <w:adjustRightInd w:val="0"/>
        <w:ind w:right="-20" w:firstLineChars="0" w:firstLine="0"/>
      </w:pPr>
      <w:proofErr w:type="spellStart"/>
      <w:r w:rsidRPr="00BD6EE2">
        <w:rPr>
          <w:vertAlign w:val="superscript"/>
        </w:rPr>
        <w:t>v</w:t>
      </w:r>
      <w:r w:rsidRPr="00BD6EE2">
        <w:t>HIV</w:t>
      </w:r>
      <w:proofErr w:type="spellEnd"/>
      <w:r w:rsidRPr="00BD6EE2">
        <w:t xml:space="preserve"> test from the central laboratory.</w:t>
      </w:r>
    </w:p>
    <w:p w14:paraId="4479B720" w14:textId="77777777" w:rsidR="00B93D2F" w:rsidRPr="00BD6EE2" w:rsidRDefault="00B93D2F" w:rsidP="00B93D2F">
      <w:pPr>
        <w:pStyle w:val="a7"/>
        <w:ind w:left="0"/>
        <w:contextualSpacing w:val="0"/>
      </w:pPr>
      <w:proofErr w:type="spellStart"/>
      <w:r w:rsidRPr="00BD6EE2">
        <w:rPr>
          <w:vertAlign w:val="superscript"/>
        </w:rPr>
        <w:t>w</w:t>
      </w:r>
      <w:r w:rsidRPr="00BD6EE2">
        <w:t>IgG</w:t>
      </w:r>
      <w:proofErr w:type="spellEnd"/>
      <w:r w:rsidRPr="00BD6EE2">
        <w:t xml:space="preserve"> (immunoglobulin G) test from the central laboratory.</w:t>
      </w:r>
    </w:p>
    <w:p w14:paraId="0C7320B1" w14:textId="77777777" w:rsidR="00B93D2F" w:rsidRPr="00BD6EE2" w:rsidRDefault="00B93D2F" w:rsidP="00B93D2F">
      <w:pPr>
        <w:pStyle w:val="a7"/>
        <w:ind w:left="0"/>
        <w:contextualSpacing w:val="0"/>
      </w:pPr>
      <w:proofErr w:type="spellStart"/>
      <w:r w:rsidRPr="00BD6EE2">
        <w:rPr>
          <w:vertAlign w:val="superscript"/>
        </w:rPr>
        <w:t>x</w:t>
      </w:r>
      <w:r w:rsidRPr="00BD6EE2">
        <w:t>ECG</w:t>
      </w:r>
      <w:proofErr w:type="spellEnd"/>
      <w:r w:rsidRPr="00BD6EE2">
        <w:t>: electrocardiogram.</w:t>
      </w:r>
    </w:p>
    <w:p w14:paraId="37B9E684" w14:textId="77777777" w:rsidR="00B93D2F" w:rsidRPr="00BD6EE2" w:rsidRDefault="00B93D2F" w:rsidP="00B93D2F">
      <w:pPr>
        <w:pStyle w:val="a7"/>
        <w:ind w:left="0"/>
        <w:contextualSpacing w:val="0"/>
      </w:pPr>
      <w:proofErr w:type="spellStart"/>
      <w:r w:rsidRPr="00BD6EE2">
        <w:rPr>
          <w:vertAlign w:val="superscript"/>
        </w:rPr>
        <w:t>y</w:t>
      </w:r>
      <w:r w:rsidRPr="00BD6EE2">
        <w:t>CT</w:t>
      </w:r>
      <w:proofErr w:type="spellEnd"/>
      <w:r w:rsidRPr="00BD6EE2">
        <w:t>: computed tomography.</w:t>
      </w:r>
    </w:p>
    <w:bookmarkEnd w:id="0"/>
    <w:p w14:paraId="71CD22FA" w14:textId="77777777" w:rsidR="00B93D2F" w:rsidRPr="00BD6EE2" w:rsidRDefault="00B93D2F" w:rsidP="00B93D2F">
      <w:pPr>
        <w:rPr>
          <w:b/>
          <w:bCs/>
        </w:rPr>
      </w:pPr>
    </w:p>
    <w:p w14:paraId="5AFC4CED" w14:textId="77777777" w:rsidR="00A66D85" w:rsidRPr="00B93D2F" w:rsidRDefault="00000000"/>
    <w:sectPr w:rsidR="00A66D85" w:rsidRPr="00B93D2F" w:rsidSect="00B93D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27C72" w14:textId="77777777" w:rsidR="00D90B52" w:rsidRDefault="00D90B52" w:rsidP="00B93D2F">
      <w:pPr>
        <w:spacing w:after="0" w:line="240" w:lineRule="auto"/>
      </w:pPr>
      <w:r>
        <w:separator/>
      </w:r>
    </w:p>
  </w:endnote>
  <w:endnote w:type="continuationSeparator" w:id="0">
    <w:p w14:paraId="40F37BF5" w14:textId="77777777" w:rsidR="00D90B52" w:rsidRDefault="00D90B52" w:rsidP="00B93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C91EB" w14:textId="77777777" w:rsidR="00D90B52" w:rsidRDefault="00D90B52" w:rsidP="00B93D2F">
      <w:pPr>
        <w:spacing w:after="0" w:line="240" w:lineRule="auto"/>
      </w:pPr>
      <w:r>
        <w:separator/>
      </w:r>
    </w:p>
  </w:footnote>
  <w:footnote w:type="continuationSeparator" w:id="0">
    <w:p w14:paraId="2C7B6CE9" w14:textId="77777777" w:rsidR="00D90B52" w:rsidRDefault="00D90B52" w:rsidP="00B93D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4E"/>
    <w:rsid w:val="000C61E1"/>
    <w:rsid w:val="001F124E"/>
    <w:rsid w:val="00397D06"/>
    <w:rsid w:val="00B42A5D"/>
    <w:rsid w:val="00B93D2F"/>
    <w:rsid w:val="00BF4E30"/>
    <w:rsid w:val="00C83DDD"/>
    <w:rsid w:val="00D9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CAFCDD-D6CC-4F1D-9DBB-39DF9ACE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D2F"/>
    <w:pPr>
      <w:snapToGrid w:val="0"/>
      <w:spacing w:after="120" w:line="360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D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D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D2F"/>
    <w:pPr>
      <w:widowControl w:val="0"/>
      <w:tabs>
        <w:tab w:val="center" w:pos="4153"/>
        <w:tab w:val="right" w:pos="8306"/>
      </w:tabs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D2F"/>
    <w:rPr>
      <w:sz w:val="18"/>
      <w:szCs w:val="18"/>
    </w:rPr>
  </w:style>
  <w:style w:type="paragraph" w:styleId="a7">
    <w:name w:val="List Paragraph"/>
    <w:basedOn w:val="a"/>
    <w:uiPriority w:val="34"/>
    <w:qFormat/>
    <w:rsid w:val="00B93D2F"/>
    <w:pPr>
      <w:ind w:left="720"/>
      <w:contextualSpacing/>
    </w:pPr>
  </w:style>
  <w:style w:type="paragraph" w:customStyle="1" w:styleId="2">
    <w:name w:val="リスト段落2"/>
    <w:basedOn w:val="a"/>
    <w:rsid w:val="00B93D2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zheyi</dc:creator>
  <cp:keywords/>
  <dc:description/>
  <cp:lastModifiedBy>dong zheyi</cp:lastModifiedBy>
  <cp:revision>2</cp:revision>
  <dcterms:created xsi:type="dcterms:W3CDTF">2023-04-17T10:55:00Z</dcterms:created>
  <dcterms:modified xsi:type="dcterms:W3CDTF">2023-04-17T10:58:00Z</dcterms:modified>
</cp:coreProperties>
</file>